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D13EB" w:rsidRPr="0042510C" w:rsidRDefault="002932AE" w:rsidP="002932AE">
      <w:pPr>
        <w:tabs>
          <w:tab w:val="left" w:pos="924"/>
        </w:tabs>
        <w:rPr>
          <w:rFonts w:ascii="Times New Roman" w:hAnsi="Times New Roman" w:cs="Times New Roman"/>
          <w:sz w:val="24"/>
          <w:szCs w:val="24"/>
          <w:lang w:val="en-US"/>
        </w:rPr>
      </w:pPr>
      <w:r w:rsidRPr="0042510C">
        <w:rPr>
          <w:rFonts w:ascii="Times New Roman" w:hAnsi="Times New Roman" w:cs="Times New Roman"/>
          <w:b/>
          <w:bCs/>
          <w:sz w:val="24"/>
          <w:szCs w:val="24"/>
          <w:lang w:val="en-US" w:eastAsia="pt-BR"/>
        </w:rPr>
        <w:t>S</w:t>
      </w:r>
      <w:r w:rsidR="00761443">
        <w:rPr>
          <w:rFonts w:ascii="Times New Roman" w:hAnsi="Times New Roman" w:cs="Times New Roman"/>
          <w:b/>
          <w:bCs/>
          <w:sz w:val="24"/>
          <w:szCs w:val="24"/>
          <w:lang w:val="en-US" w:eastAsia="pt-BR"/>
        </w:rPr>
        <w:t>3</w:t>
      </w:r>
      <w:bookmarkStart w:id="0" w:name="_GoBack"/>
      <w:bookmarkEnd w:id="0"/>
      <w:r w:rsidRPr="0042510C">
        <w:rPr>
          <w:rFonts w:ascii="Times New Roman" w:hAnsi="Times New Roman" w:cs="Times New Roman"/>
          <w:b/>
          <w:bCs/>
          <w:sz w:val="24"/>
          <w:szCs w:val="24"/>
          <w:lang w:val="en-US" w:eastAsia="pt-BR"/>
        </w:rPr>
        <w:t xml:space="preserve"> Table </w:t>
      </w:r>
      <w:r w:rsidR="0042510C" w:rsidRPr="0042510C">
        <w:rPr>
          <w:rFonts w:ascii="Times New Roman" w:hAnsi="Times New Roman" w:cs="Times New Roman"/>
          <w:bCs/>
          <w:sz w:val="24"/>
          <w:szCs w:val="24"/>
          <w:lang w:val="en-US" w:eastAsia="pt-BR"/>
        </w:rPr>
        <w:t>Genetic and metabolic information related to the genes described in the text.</w:t>
      </w:r>
    </w:p>
    <w:tbl>
      <w:tblPr>
        <w:tblStyle w:val="Tabelacomgrade"/>
        <w:tblW w:w="14496" w:type="dxa"/>
        <w:jc w:val="center"/>
        <w:tblLook w:val="04A0" w:firstRow="1" w:lastRow="0" w:firstColumn="1" w:lastColumn="0" w:noHBand="0" w:noVBand="1"/>
      </w:tblPr>
      <w:tblGrid>
        <w:gridCol w:w="4057"/>
        <w:gridCol w:w="1018"/>
        <w:gridCol w:w="6193"/>
        <w:gridCol w:w="1778"/>
        <w:gridCol w:w="1417"/>
        <w:gridCol w:w="33"/>
      </w:tblGrid>
      <w:tr w:rsidR="001D13EB" w:rsidRPr="00761443" w:rsidTr="002932AE">
        <w:trPr>
          <w:trHeight w:val="58"/>
          <w:jc w:val="center"/>
        </w:trPr>
        <w:tc>
          <w:tcPr>
            <w:tcW w:w="14496" w:type="dxa"/>
            <w:gridSpan w:val="6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Metabolism of Aromatic Compounds: Peripheral pathways</w:t>
            </w:r>
          </w:p>
        </w:tc>
      </w:tr>
      <w:tr w:rsidR="001D13EB" w:rsidRPr="006326A5" w:rsidTr="002932AE">
        <w:trPr>
          <w:gridAfter w:val="1"/>
          <w:wAfter w:w="33" w:type="dxa"/>
          <w:trHeight w:val="58"/>
          <w:jc w:val="center"/>
        </w:trPr>
        <w:tc>
          <w:tcPr>
            <w:tcW w:w="4057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Pathway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Produc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EC number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Locus Tags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shd w:val="clear" w:color="auto" w:fill="FFFFFF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  <w:t>Salicylate ester degradation</w:t>
            </w:r>
          </w:p>
        </w:tc>
        <w:tc>
          <w:tcPr>
            <w:tcW w:w="1018" w:type="dxa"/>
            <w:vMerge w:val="restart"/>
            <w:shd w:val="clear" w:color="auto" w:fill="auto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sal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ylate hydroxyl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1.14.13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99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672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991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76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shd w:val="clear" w:color="auto" w:fill="FFFFFF"/>
              <w:outlineLvl w:val="1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salE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ylate ester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67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sz w:val="20"/>
                <w:szCs w:val="20"/>
                <w:lang w:val="en-US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Phenol hydroxylase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dmpK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henol hydroxylase, assembly protein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6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mpM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henol hydroxylase, P2 regulatory component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14.13.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6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mpL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henol hydroxylase, P1 regulatory component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14.13.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6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mpN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henol hydroxylase, P3 regulatory component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14.13.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6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mpO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henol hydroxylase, P4 regulatory component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14.13.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6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mpP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henol hydroxylase, FAD- and [2Fe-2S]-containing reductase componen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6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Toluene degrad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oluenesulfonate zinc-independent alcohol dehydrogen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85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Biphenyl Degradation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phH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2-keto-4-pentenoate hydratase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2.1.80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6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49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phC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iphenyl-2,3-diol 1,2-dioxygen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3.11.39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99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phenyl-2,3-diol 1,2-dioxygenase III-related protei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55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ph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2-hydroxy-6-oxo-6-phenylhexa-2,4-dienoate hydrol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.7.1.-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60.1</w:t>
            </w:r>
          </w:p>
        </w:tc>
      </w:tr>
      <w:tr w:rsidR="001D13EB" w:rsidRPr="006326A5" w:rsidTr="002932AE">
        <w:trPr>
          <w:gridAfter w:val="1"/>
          <w:wAfter w:w="33" w:type="dxa"/>
          <w:trHeight w:val="128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phI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4-hydroxy-2-oxovalerate aldol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.1.3.39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6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phJ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etaldehyde dehydrogenase, acetylating, in gene cluster for degradation of phenols, cresols, catechol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.1.10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6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sz w:val="20"/>
                <w:szCs w:val="20"/>
                <w:lang w:val="en-US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Benzoate degrad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n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Benzoate 1,2-dioxygenase beta subunit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4.12.10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6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ben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enzoate 1,2-dioxygenase alpha subuni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4.12.10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6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benC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enzoate dioxygenase, ferredoxin reductase componen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6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benD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,2-dihydroxycyclohexa-3,5-diene-1-carboxylate dehydrogenase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.1.25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64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7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benK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Benzoate MFS transporter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43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7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benE2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enzoate transport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30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03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74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benR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benABC operon transcriptional activator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23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ohb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tho-halobenzoate 1,2-dioxygenase beta-ISP protein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9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ohb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rtho-halobenzoate 1,2-dioxygenase alpha-ISP protein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9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p-Hydroxybenzoate degrad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ht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-hydroxybenzoate transporter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6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Chloroaromatic degrad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Beta-ketoadipate enol-lactone hydrol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1.1.24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74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F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 xml:space="preserve">Acetyl-CoA acetyltransfer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2.3.1.9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58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I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-oxoadipate CoA-transferase subunit B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.3.6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977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J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-oxoadipate CoA-transferase subunit A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74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techol branch of b-ketoadipate pathway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atechol 1,2-dioxyge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3.11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74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uconate cycloisomerase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5.1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663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74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C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uconolactone isomer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3.3.4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74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 xml:space="preserve">Beta-ketoadipate enol-lactone hydrol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3.1.1.24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74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E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uccinyl-CoA:3-ketoacid-coenzyme A transferase subunit A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.3.5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55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-oxoadipate CoA-transferase subunit A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.3.6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74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catE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uccinyl-CoA:3-ketoacid-coenzyme A transferase subunit B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.3.5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55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-oxoadipate CoA-transferase subunit B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8.3.6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977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Salicylate and gentisate catabolism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sal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ylate hydroxyl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1.14.13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99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672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991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76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salE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licylate ester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67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sal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-hydroxybenzoate transporter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6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mctI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aleylacetoacetate isomer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2.1.2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52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aleate cis-trans isomer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2.1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24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fa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umarylacetoacet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7.1.2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72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fhfF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umarylacetoacetate hydrolase family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4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3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79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1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-heterocyclic aromatic compound degrad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iqo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Isoquinoline 1-oxidoreductase alpha subunit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.99.16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6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iqo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Isoquinoline 1-oxidoreductase beta subunit</w:t>
            </w: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6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omogentisate pathway of aromatic compound degrad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h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omogentisate 1,2-dioxygen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3.11.5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72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hpp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-hydroxyphenylpyruvate dioxygen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3.11.2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84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mai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aleylacetoacetate isomer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2.1.2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52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fa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umarylacetoacet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7.1.2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72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aa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romatic-amino-acid aminotransferase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6.1.5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1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48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64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hmgR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ranscriptional regulator, IclR family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5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39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11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05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85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03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4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3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Aromatic Aminoacids Catabolism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ppaZ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Aldehyde dehydroge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.1.3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39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ac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itrilotriacetate monooxygenase component B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4.13.-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5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6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36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67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49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86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67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 xml:space="preserve">4-hydroxyphenylacetate 3-monooxygenase, reductase component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1.6.8.-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5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Gentisate degrad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g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Gentisate 1,2-dioxyge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3.11.4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3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fahF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umarylacetoacetate hydrolase family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4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3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79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1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mai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aleylacetoacetate isomer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.2.1.2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52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ht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-hydroxybenzoate transporter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64.1</w:t>
            </w:r>
          </w:p>
        </w:tc>
      </w:tr>
      <w:tr w:rsidR="001D13EB" w:rsidRPr="006326A5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Nitrogen Metabolism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Dissimilatory nitrite reductase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rS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ytochrome cd1 nitrite reduct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.2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7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rF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eme d1 biosynthesis protein NirF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6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r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eme d1 biosynthesis protein NirD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7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rL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eme d1 biosynthesis protein NirL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7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rG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 d1 biosynthesis protein NirG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7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rH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 d1 biosynthesis protein NirH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7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rJ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e d1 biosynthesis protein NirJ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7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rE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 xml:space="preserve">Uroporphyrinogen-III methyltransferase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2.1.1.10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6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7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9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Nitrosative stress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qNOR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itric-oxide reductase, quinol-dependen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.99.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914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orR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erobic nitric oxide reductase transcription regulator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914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nrS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nrS protein involved in response to NO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75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srR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itrite-sensitive transcriptional repressor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677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ilase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it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lant-induced nitrilase, hydrolyses beta-cyano-L-alanin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3.5.5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31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reg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ranscriptional regulator in custer with plant-induced nitril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30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Ammonia assimil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gs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Glutamine synthetase type I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6.3.1.2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00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glnE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Glutamine synthetase adenylyl-L-tyrosine phosphoryl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7.7.89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37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gln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[Protein-PII] uridylyltransfer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.7.59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09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gogDP1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lutamate synthase [NADPH] small cha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4.1.13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652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968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Glutamate synthase [NADPH] large chain</w:t>
            </w: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665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gogATF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erredoxin-dependent glutamate synth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4.7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745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RI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itrogen regulation protein NR(I)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10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19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907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PII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itrogen regulatory protein P-II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15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47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amt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Ammonium transporter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pStyle w:val="Pr-formataoHTML"/>
              <w:shd w:val="clear" w:color="auto" w:fill="FFFFFF"/>
              <w:rPr>
                <w:rFonts w:ascii="Times New Roman" w:hAnsi="Times New Roman" w:cs="Times New Roman"/>
                <w:color w:val="000000"/>
              </w:rPr>
            </w:pPr>
            <w:r w:rsidRPr="006326A5">
              <w:rPr>
                <w:rFonts w:ascii="Times New Roman" w:hAnsi="Times New Roman" w:cs="Times New Roman"/>
                <w:color w:val="000000"/>
              </w:rPr>
              <w:t>QFY7848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Denitrific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irV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itrite reductase accessory protein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149.1</w:t>
            </w:r>
          </w:p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irK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opper-containing nitrite reduct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7.2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81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68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14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irS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ytochrome cd1 nitrite reduct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.2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7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qNor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tric-oxide reductase, quinol-dependen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1.7.99.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14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osX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us oxide reductase maturation periplasmic protein NosX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33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osL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us oxide reductase maturation protein, outer-membrane lipoprotein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33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osY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itrous oxide reductase maturation transmembrane protein NosY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33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os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ous oxide reductase maturation protein NosD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88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osZ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itrous-oxide reduct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.99.6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33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osR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Nitrous oxide reductase maturation protein NosR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33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nrS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rS protein involved in response to NO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75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dnr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ic oxide -responding transcriptional regulator Dnr (Crp/Fnr family)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317.1</w:t>
            </w:r>
          </w:p>
        </w:tc>
      </w:tr>
      <w:tr w:rsidR="001D13EB" w:rsidRPr="006326A5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6326A5" w:rsidRDefault="001D13EB" w:rsidP="002932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hAnsi="Times New Roman" w:cs="Times New Roman"/>
                <w:b/>
                <w:sz w:val="20"/>
                <w:szCs w:val="20"/>
              </w:rPr>
              <w:t>Phosphorous metabolism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affinity P transporter PHO regulon, phosphate and polyphosphate metabolism 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U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transport system regulatory protein PhoU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21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tS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ate ABC transporter, periplasmic phosphate-binding protein PstS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A.1.7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99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t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ate transport system permease protein PstA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99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t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transport ATP-binding protein PstB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00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stC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transport system permease protein PstC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99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R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hosphate regulon sensor protein PhoR (SphS)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2.7.13.3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46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18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regulon transcriptional regulatory protein PhoB (SphR)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188.1</w:t>
            </w:r>
          </w:p>
        </w:tc>
      </w:tr>
      <w:tr w:rsidR="001D13EB" w:rsidRPr="006326A5" w:rsidTr="002932AE">
        <w:trPr>
          <w:gridAfter w:val="1"/>
          <w:wAfter w:w="33" w:type="dxa"/>
          <w:trHeight w:val="282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iK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olyphosphate ki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.4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99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p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 xml:space="preserve">Inorganic pyrophosphat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3.6.1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1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D(P) transhydrogenase subunit beta subuni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.1.2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08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h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NAD(P) transhydrogenase subunit alpha </w:t>
            </w: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bunit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08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QFY77081.1  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hoH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sphate starvation-inducible protein PhoH, predicted ATP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81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19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oUh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dium-dependent phosphate transporter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175.1</w:t>
            </w:r>
          </w:p>
        </w:tc>
      </w:tr>
      <w:tr w:rsidR="001D13EB" w:rsidRPr="006326A5" w:rsidTr="002932AE">
        <w:trPr>
          <w:gridAfter w:val="1"/>
          <w:wAfter w:w="33" w:type="dxa"/>
          <w:trHeight w:val="58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244.1</w:t>
            </w:r>
          </w:p>
        </w:tc>
      </w:tr>
      <w:tr w:rsidR="001D13EB" w:rsidRPr="006326A5" w:rsidTr="002932AE">
        <w:trPr>
          <w:gridAfter w:val="1"/>
          <w:wAfter w:w="33" w:type="dxa"/>
          <w:trHeight w:val="58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Phosphate transport system regulatory protein PhoU</w:t>
            </w: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21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x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xopolyphosphat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.1.1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99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k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olyphosphate ki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.4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996.1</w:t>
            </w:r>
          </w:p>
        </w:tc>
      </w:tr>
      <w:tr w:rsidR="001D13EB" w:rsidRPr="006326A5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Plant-Prokaryote DOE project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acin-choline Transport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dh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oline dehydrogen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.99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2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adH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Betaine aldehyde dehydroge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.1.8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2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etT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-affinity choline uptake protein Bet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80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x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arcosine oxidase beta subunit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.3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94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niaP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Niacin transporter NiaP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1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</w:rPr>
              <w:t>gbc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bcA Glycine betaine demethylase subunit A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87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am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icotinamid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5.1.19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658.1</w:t>
            </w:r>
          </w:p>
        </w:tc>
      </w:tr>
      <w:tr w:rsidR="001D13EB" w:rsidRPr="006326A5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</w:rPr>
              <w:t>Secondary Metabolism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Phenylpropionate Degrad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d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-phenylpropionate dioxygenase, beta subunit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.12.19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5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d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-phenylpropionate dioxygenase, alpha subunit</w:t>
            </w: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55.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cdCD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,2-dihydroxycyclohexa-3,5-diene-1-carboxylate dehydrogenase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.1.25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64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87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-phenylpropionate dioxygenase ferredoxin subuni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85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pdH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,3-dihydroxy-2,3-dihydro-phenylpropionate dehydroge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.1.-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75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6326A5" w:rsidRDefault="001D13EB" w:rsidP="002932AE">
            <w:pPr>
              <w:pStyle w:val="Ttulo2"/>
              <w:shd w:val="clear" w:color="auto" w:fill="FFFFFF"/>
              <w:spacing w:before="0" w:beforeAutospacing="0" w:after="0" w:afterAutospacing="0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6326A5">
              <w:rPr>
                <w:b w:val="0"/>
                <w:color w:val="000000"/>
                <w:sz w:val="20"/>
                <w:szCs w:val="20"/>
              </w:rPr>
              <w:t>Auxin biosynthesis</w:t>
            </w:r>
          </w:p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rT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thranilate phosphoribosyltransfer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.2.18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43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aI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hosphoribosylanthranilate isomer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3.1.24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17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s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ptophan synthase alpha cha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.1.20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60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s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ryptophan synthase beta chain</w:t>
            </w: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603.1</w:t>
            </w:r>
          </w:p>
        </w:tc>
      </w:tr>
      <w:tr w:rsidR="001D13EB" w:rsidRPr="006326A5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ulfur metabolism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4B4493" w:rsidRDefault="001D13EB" w:rsidP="002932AE">
            <w:pPr>
              <w:pStyle w:val="Ttulo2"/>
              <w:shd w:val="clear" w:color="auto" w:fill="FFFFFF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4B4493">
              <w:rPr>
                <w:b w:val="0"/>
                <w:color w:val="000000"/>
                <w:sz w:val="20"/>
                <w:szCs w:val="20"/>
              </w:rPr>
              <w:t>Inorganic Sulfur Assimilation</w:t>
            </w:r>
          </w:p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AWTP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ulfate and thiosulfate import ATP-binding protein CysA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.3.25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5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ulfate transport system permease protein CysW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6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41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ulfate transport system permease protein CysT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6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41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ulfate and thiosulfate binding protein CysP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6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41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lP1</w:t>
            </w:r>
          </w:p>
        </w:tc>
        <w:tc>
          <w:tcPr>
            <w:tcW w:w="6193" w:type="dxa"/>
            <w:tcBorders>
              <w:bottom w:val="single" w:sz="4" w:space="0" w:color="000000"/>
            </w:tcBorders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ate permease, Trk-type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62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at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ate adenylyltransferase subunit 1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.7.4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2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ate adenylyltransferase subunit 2</w:t>
            </w: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1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saT</w:t>
            </w:r>
          </w:p>
        </w:tc>
        <w:tc>
          <w:tcPr>
            <w:tcW w:w="6193" w:type="dxa"/>
            <w:tcBorders>
              <w:top w:val="single" w:sz="4" w:space="0" w:color="000000"/>
            </w:tcBorders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ulfate adenylyltransferase, dissimilatory-type </w:t>
            </w:r>
          </w:p>
        </w:tc>
        <w:tc>
          <w:tcPr>
            <w:tcW w:w="1778" w:type="dxa"/>
            <w:vMerge/>
            <w:tcBorders>
              <w:top w:val="single" w:sz="4" w:space="0" w:color="000000"/>
            </w:tcBorders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46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psR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hosphoadenylyl-sulfate reductase [thioredoxin]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8.4.8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1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rFP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 xml:space="preserve">Sulfite reductase [NADPH] flavoprotein alpha-component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1.8.1.2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9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94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irHP</w:t>
            </w:r>
          </w:p>
        </w:tc>
        <w:tc>
          <w:tcPr>
            <w:tcW w:w="6193" w:type="dxa"/>
            <w:tcBorders>
              <w:bottom w:val="single" w:sz="4" w:space="0" w:color="auto"/>
            </w:tcBorders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ite reductase [NADPH] hemoprotein beta-component</w:t>
            </w:r>
          </w:p>
        </w:tc>
        <w:tc>
          <w:tcPr>
            <w:tcW w:w="1778" w:type="dxa"/>
            <w:vMerge/>
            <w:tcBorders>
              <w:bottom w:val="single" w:sz="4" w:space="0" w:color="auto"/>
            </w:tcBorders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9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rp</w:t>
            </w:r>
          </w:p>
        </w:tc>
        <w:tc>
          <w:tcPr>
            <w:tcW w:w="6193" w:type="dxa"/>
            <w:tcBorders>
              <w:top w:val="single" w:sz="4" w:space="0" w:color="auto"/>
            </w:tcBorders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>Ferredoxin--NADP(+) reductase</w:t>
            </w:r>
          </w:p>
        </w:tc>
        <w:tc>
          <w:tcPr>
            <w:tcW w:w="1778" w:type="dxa"/>
            <w:vMerge/>
            <w:tcBorders>
              <w:top w:val="single" w:sz="4" w:space="0" w:color="auto"/>
            </w:tcBorders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00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dx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4Fe-4S ferredoxin, iron-sulfur binding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42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60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2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1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5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77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4B4493" w:rsidRDefault="001D13EB" w:rsidP="002932AE">
            <w:pPr>
              <w:pStyle w:val="Ttulo2"/>
              <w:shd w:val="clear" w:color="auto" w:fill="FFFFFF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4B4493">
              <w:rPr>
                <w:b w:val="0"/>
                <w:color w:val="000000"/>
                <w:sz w:val="20"/>
                <w:szCs w:val="20"/>
              </w:rPr>
              <w:t>Sulfur oxidation</w:t>
            </w: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xY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ur oxidaton protein SoxY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42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xZ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ur oxidation protein SoxZ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42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x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ite dehydrogenase cytochrome subunit SoxD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03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xF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ide dehydrogenase [flavocytochrome C] flavoprotein chain precursor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.2.-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74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lip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Lipocalin-related protein and Bos/Can/Equ allergen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42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cd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ytochrome c-type biogenesis protein CcdA (DsbD analog)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76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xH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oxH protein, homolog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32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fs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ytochrome c subunit of flavocytochrome c sulfide dehydrogen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42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4B4493" w:rsidRDefault="001D13EB" w:rsidP="002932AE">
            <w:pPr>
              <w:pStyle w:val="Ttulo2"/>
              <w:shd w:val="clear" w:color="auto" w:fill="FFFFFF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4B4493">
              <w:rPr>
                <w:b w:val="0"/>
                <w:color w:val="000000"/>
                <w:sz w:val="20"/>
                <w:szCs w:val="20"/>
              </w:rPr>
              <w:t>Thioredoxin-disulfide reductase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rx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ioredoxin reduct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.1.9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45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66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68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hpF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kyl hydroperoxide reductase protein F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.4.-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1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hpC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lkyl hydroperoxide reductase protein C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6.4.-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1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oxyR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Hydrogen peroxide-inducible genes activator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01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cp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hiol peroxidase, Bcp-typ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1.1.15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19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hpC-like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lkyl hydroperoxide reductase subunit C-like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40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61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lactosylceramide and Sulfatide metabolism</w:t>
            </w: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ylsulfat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1.6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74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4B4493" w:rsidRDefault="001D13EB" w:rsidP="002932AE">
            <w:pPr>
              <w:pStyle w:val="Ttulo2"/>
              <w:shd w:val="clear" w:color="auto" w:fill="FFFFFF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4B4493">
              <w:rPr>
                <w:b w:val="0"/>
                <w:color w:val="000000"/>
                <w:sz w:val="20"/>
                <w:szCs w:val="20"/>
              </w:rPr>
              <w:t>Taurine Utilization</w:t>
            </w: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u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urine-binding periplasmic protein TauA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38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u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urine transport ATP-binding protein TauB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38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u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Taurine transport system permease protein TauC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39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611.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u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pha-ketoglutarate-dependent taurine dioxyge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.11.1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47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4B4493" w:rsidRDefault="001D13EB" w:rsidP="002932AE">
            <w:pPr>
              <w:pStyle w:val="Ttulo2"/>
              <w:shd w:val="clear" w:color="auto" w:fill="FFFFFF"/>
              <w:outlineLvl w:val="1"/>
              <w:rPr>
                <w:b w:val="0"/>
                <w:sz w:val="20"/>
                <w:szCs w:val="20"/>
                <w:lang w:val="en-US"/>
              </w:rPr>
            </w:pPr>
            <w:r w:rsidRPr="004B4493">
              <w:rPr>
                <w:b w:val="0"/>
                <w:color w:val="000000"/>
                <w:sz w:val="20"/>
                <w:szCs w:val="20"/>
              </w:rPr>
              <w:t>Alkanesulfonate assimilation and utilization</w:t>
            </w: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su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nesulfonates-binding protein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46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su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kanesulfonate monooxyge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.14.5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8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su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nesulfonates ABC transporter ATP-binding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7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31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7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24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7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95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suE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MN reduct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.1.29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7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8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su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kanesulfonates transport system permease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7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72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7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88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67A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90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o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enzyme F420-dependent N5,N10-methylene tetrahydromethanopterin reductase and related flavin-dependent oxidoreductases</w:t>
            </w:r>
          </w:p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onate monooxygen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5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5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dde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le dibenzothiophene desulfurization enzym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5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8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5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8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5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8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c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ABC-type nitrate/sulfonate/bicarbonate transport systems, periplasmic components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5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61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-type nitrate/sulfonate/bicarbonate transport system, ATPase component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5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46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2517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98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rc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-type nitrate/sulfonate/bicarbonate transport system, permease component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97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68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s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rylsulfat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.1.6.1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74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tsK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utative alkylsulfat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.11.1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097EF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620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tauD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lpha-ketoglutarate-dependent taurine dioxygen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.11.1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477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Align w:val="center"/>
          </w:tcPr>
          <w:p w:rsidR="001D13EB" w:rsidRPr="004B4493" w:rsidRDefault="001D13EB" w:rsidP="002932AE">
            <w:pPr>
              <w:pStyle w:val="Ttulo2"/>
              <w:shd w:val="clear" w:color="auto" w:fill="FFFFFF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4B4493">
              <w:rPr>
                <w:color w:val="000000"/>
                <w:sz w:val="20"/>
                <w:szCs w:val="20"/>
                <w:shd w:val="clear" w:color="auto" w:fill="FFFFFF"/>
              </w:rPr>
              <w:t>Amino Acids and Derivatives</w:t>
            </w: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935D16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4B4493" w:rsidRDefault="001D13EB" w:rsidP="002932AE">
            <w:pPr>
              <w:pStyle w:val="Ttulo2"/>
              <w:shd w:val="clear" w:color="auto" w:fill="FFFFFF"/>
              <w:outlineLvl w:val="1"/>
              <w:rPr>
                <w:b w:val="0"/>
                <w:color w:val="000000"/>
                <w:sz w:val="20"/>
                <w:szCs w:val="20"/>
              </w:rPr>
            </w:pPr>
            <w:r w:rsidRPr="004B4493">
              <w:rPr>
                <w:b w:val="0"/>
                <w:color w:val="000000"/>
                <w:sz w:val="20"/>
                <w:szCs w:val="20"/>
              </w:rPr>
              <w:t>Cysteine Biosynthesis</w:t>
            </w: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E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erine acetyltransferase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.1.30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5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57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K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steine synthase B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5.1.47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935D1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40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D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ate adenylyltransferase subunit 1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7.7.4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2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1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H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Phosphoadenylyl-sulfate reductase [thioredoxin] 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1.8.4.8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918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I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</w:rPr>
              <w:t xml:space="preserve">Sulfite reductase [NADPH] flavoprotein alpha-component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.1.2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9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J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ite reductase [NADPH] hemoprotein beta-component</w:t>
            </w: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59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T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te transport system permease protein CysT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C18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61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C185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413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W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ulfate transport system permease protein CysW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60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41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A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lfate and thiosulfate import ATP-binding protein CysA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.3.25</w:t>
            </w: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59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P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Sulfate and thiosulfate binding protein CysP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8262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9414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ulP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ate permease, Trk-typ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326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626.1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sp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ulfate permease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eudogene</w:t>
            </w:r>
          </w:p>
        </w:tc>
      </w:tr>
      <w:tr w:rsidR="001D13EB" w:rsidRPr="006326A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B4493" w:rsidRDefault="001D13EB" w:rsidP="002932AE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4B4493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cysB</w:t>
            </w:r>
          </w:p>
        </w:tc>
        <w:tc>
          <w:tcPr>
            <w:tcW w:w="6193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326A5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Cys regulon transcriptional activator CysB</w:t>
            </w:r>
          </w:p>
        </w:tc>
        <w:tc>
          <w:tcPr>
            <w:tcW w:w="1778" w:type="dxa"/>
            <w:vAlign w:val="center"/>
          </w:tcPr>
          <w:p w:rsidR="001D13EB" w:rsidRPr="006326A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326A5" w:rsidRDefault="001D13EB" w:rsidP="002932A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545A1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QFY77016.1</w:t>
            </w:r>
          </w:p>
        </w:tc>
      </w:tr>
      <w:tr w:rsidR="001D13EB" w:rsidRPr="0042510C" w:rsidTr="002932AE">
        <w:trPr>
          <w:trHeight w:val="58"/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shd w:val="clear" w:color="auto" w:fill="FFFFFF"/>
                <w:lang w:val="en-US"/>
              </w:rPr>
              <w:t>Resistance to antibiotics and toxic compounds</w:t>
            </w:r>
          </w:p>
        </w:tc>
      </w:tr>
      <w:tr w:rsidR="001D13EB" w:rsidRPr="00173A23" w:rsidTr="002932AE">
        <w:trPr>
          <w:gridAfter w:val="1"/>
          <w:wAfter w:w="33" w:type="dxa"/>
          <w:trHeight w:val="192"/>
          <w:jc w:val="center"/>
        </w:trPr>
        <w:tc>
          <w:tcPr>
            <w:tcW w:w="4057" w:type="dxa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Multiple Antibiotic Resistance MAR locus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rC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ess protection protein MarC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436.1</w:t>
            </w:r>
          </w:p>
        </w:tc>
      </w:tr>
      <w:tr w:rsidR="001D13EB" w:rsidRPr="00173A23" w:rsidTr="002932AE">
        <w:trPr>
          <w:gridAfter w:val="1"/>
          <w:wAfter w:w="33" w:type="dxa"/>
          <w:trHeight w:val="127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Bile hydrolysis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sh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Choloylglycine hydrol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3.5.1.24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29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kgto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Alpha-ketoglutarate-dependent taurine dioxygen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sz w:val="20"/>
                <w:szCs w:val="20"/>
                <w:lang w:val="en-US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1.14.11.17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77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Aminoglycoside adenylyltransferases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adA2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pectinomycin 9-O-adenylyltransfer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75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Resistance to fluoroquinolones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C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poisomerase IV subunit A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9.1.-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5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E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opoisomerase IV subunit B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9.1.-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57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yrA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NA gyrase subunit A 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9.1.3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2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yrB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NA gyrase subunit B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99.1.3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18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Resistance to chromium compounds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hr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romate transport protein ChrA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60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38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</w:rPr>
            </w:pPr>
            <w:r w:rsidRPr="00173A23">
              <w:rPr>
                <w:b w:val="0"/>
                <w:bCs w:val="0"/>
                <w:sz w:val="20"/>
                <w:szCs w:val="20"/>
              </w:rPr>
              <w:t>Multidrug Resistance Efflux Pumps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meA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ND efflux system, membrane fusion protein CmeA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2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meB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ND efflux system, inner membrane transporter CmeB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19.1</w:t>
            </w:r>
          </w:p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l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ND efflux system, outer membrane lipoprotein CmeC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1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0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2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72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18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8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TE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ultidrug and toxin extrusion (MATE) family efflux pump YdhE/NorM, homolog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3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90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c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lide-specific efflux protein MacA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0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039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ac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Macrolide export ATP-binding/permease protein MacB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.3.-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03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68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04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ml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ND efflux system, outer membrane lipoprotein, NodT family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15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r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ND multidrug efflux transporter; Acriflavin resistance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80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01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lactamase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L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-lactam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5.2.6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7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44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L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Beta-lactamase class C and other penicillin binding proteins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5.2.6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99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61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acteriocins/Antibacterial Peptides</w:t>
            </w:r>
          </w:p>
        </w:tc>
      </w:tr>
      <w:tr w:rsidR="001D13EB" w:rsidRPr="00173A23" w:rsidTr="002932AE">
        <w:trPr>
          <w:gridAfter w:val="1"/>
          <w:wAfter w:w="33" w:type="dxa"/>
          <w:trHeight w:val="293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73A23">
              <w:rPr>
                <w:b w:val="0"/>
                <w:bCs w:val="0"/>
                <w:sz w:val="20"/>
                <w:szCs w:val="20"/>
                <w:lang w:val="en-US"/>
              </w:rPr>
              <w:t>Colicin V and Bacteriocin Production Cluster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NApU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NA pseudoridine synthase A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2.1.70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4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8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dA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dA protein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947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3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cetyl-coenzyme A carboxyl transferase beta chain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4.1.2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60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4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hydrofolate synth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3.2.12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4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03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5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pStyle w:val="Pr-formataoHTML"/>
              <w:rPr>
                <w:rFonts w:ascii="Times New Roman" w:hAnsi="Times New Roman" w:cs="Times New Roman"/>
              </w:rPr>
            </w:pPr>
            <w:r w:rsidRPr="00B11415">
              <w:rPr>
                <w:rFonts w:ascii="Times New Roman" w:hAnsi="Times New Roman" w:cs="Times New Roman"/>
              </w:rPr>
              <w:t>Dihydrofolate synthase</w:t>
            </w:r>
            <w:r w:rsidRPr="00173A23">
              <w:rPr>
                <w:rFonts w:ascii="Times New Roman" w:hAnsi="Times New Roman" w:cs="Times New Roman"/>
              </w:rPr>
              <w:t>/ Folylpolyglutamate synth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pStyle w:val="Pr-formataoHTML"/>
              <w:rPr>
                <w:rFonts w:ascii="Times New Roman" w:hAnsi="Times New Roman" w:cs="Times New Roman"/>
              </w:rPr>
            </w:pPr>
            <w:r w:rsidRPr="00F0411E">
              <w:rPr>
                <w:rFonts w:ascii="Times New Roman" w:hAnsi="Times New Roman" w:cs="Times New Roman"/>
              </w:rPr>
              <w:t>6.3.2.12</w:t>
            </w:r>
            <w:r w:rsidRPr="00173A23">
              <w:rPr>
                <w:rFonts w:ascii="Times New Roman" w:hAnsi="Times New Roman" w:cs="Times New Roman"/>
              </w:rPr>
              <w:t>/6.3.2.17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03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dD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dD protein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0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dE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icin V production protein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0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urF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midophosphoribosyltransfer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.2.14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0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rinocine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dA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ysine-epsilon oxidase</w:t>
            </w: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ntimicrobial protein LodA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.3.20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87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odB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hydrogenase flavoprotein LodB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14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86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icobacterium Virulence Operons 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SU ribosomal 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v0682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5FB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SU ribosomal protein S12p (S23e)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2248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1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v0683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6687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SU ribosomal protein S7p (S5e</w:t>
            </w:r>
          </w:p>
        </w:tc>
        <w:tc>
          <w:tcPr>
            <w:tcW w:w="1778" w:type="dxa"/>
            <w:vAlign w:val="center"/>
          </w:tcPr>
          <w:p w:rsidR="001D13EB" w:rsidRPr="002539B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649E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1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v0684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B018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lation elongation factor G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56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1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B33E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13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v0685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A444F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444F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ranslation elongation </w:t>
            </w:r>
            <w:proofErr w:type="gramStart"/>
            <w:r w:rsidRPr="00A444F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actor Tu</w:t>
            </w:r>
            <w:proofErr w:type="gramEnd"/>
          </w:p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5A5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3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21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3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D7A3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3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F2AC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3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961F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1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NA transcription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v0667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B0F2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NA-directed RNA polymerase beta subunit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E57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.7.6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F0A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23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v0668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853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NA-directed RNA polymerase beta' subunit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57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.7.6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A38F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2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</w:rPr>
              <w:t>Quinolinate biosynthesis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v1594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E0B6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uinolinate synthet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20CB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.1.72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20CB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7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v1595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B6D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-aspartate oxid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B6D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4.3.16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7F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7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v1596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3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uinolinate phosphoribosyltransferase [decarboxylating]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3E6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4.2.19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E4C0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33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</w:rPr>
              <w:t>LSU ribosomal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v1641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256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ranslation initiation factor 3 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72DA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88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v1642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60D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SU ribosomal protein L35p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4311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90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v1643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7C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SU ribosomal protein L20p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4120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901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pper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</w:rPr>
              <w:t>Homeostasis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tR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C631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u(I)-responsive transcriptional regulator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C4D1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1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C10D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opper-translocating P-type ATP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F0BB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.3.4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563D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3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4659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81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B58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25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lf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F2BF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ltidrug resistance transporter, Bcr/CflA family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23CD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4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1E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53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o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74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ulticopper oxid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80F1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47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l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D35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ytochrome c heme lyase subunit CcmF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66A5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76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00A6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70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rd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E7A9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pper resistance protein D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5A4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1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pG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52BA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pG protein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B05F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02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lerance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tA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050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eriplasmic divalent cation tolerance protein CutA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068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9554.1 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tE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476D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pper homeostasis protein Cut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2686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1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or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69E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Magnesium and cobalt efflux protein CorC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A425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479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624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13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4B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062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rsenic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sB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D71D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senic efflux pump protein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C4BB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043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s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20AD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senate reduct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3319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0.4.1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416A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6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22A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04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cr3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250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senical-resistance protein ACR3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1378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76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rsH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F1C1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rsenic resistance protein ArsH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79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866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balt-Zinc-Cadmium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zcD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61A8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balt-zinc-cadmium resistance protein</w:t>
            </w: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CzcD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25B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67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zc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A02E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balt-zinc-cadmium resistance protein CzcA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40FB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9156.1 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B273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15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s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8C190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bable Co/Zn/Cd efflux system membrane fusion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7234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849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5023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80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D246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0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B2F6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9157.1 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5328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01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us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D3B5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ation efflux system protein CusA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F57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15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273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15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zrR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89422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NA-binding heavy metal response regulator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01B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80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rcD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E221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anscriptional regulator, MerR family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D5D8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5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F538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47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8055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9505.1 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1482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32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A018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25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910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196.1</w:t>
            </w:r>
          </w:p>
        </w:tc>
      </w:tr>
      <w:tr w:rsidR="001D13EB" w:rsidRPr="00173A23" w:rsidTr="002932AE">
        <w:trPr>
          <w:gridAfter w:val="1"/>
          <w:wAfter w:w="33" w:type="dxa"/>
          <w:trHeight w:val="207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4E1EBA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E1EB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905.1</w:t>
            </w:r>
          </w:p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Iron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quisition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t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663E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rric iron ABC transporter, iron-binding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1118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0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D515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9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13DB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07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tD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3607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rric iron ABC transporter, ATP-binding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145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04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736F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9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E08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89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it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9120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rric iron ABC transporter, permease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64B0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0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F64F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9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16A6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079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77B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889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34CC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71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173A23">
              <w:rPr>
                <w:b w:val="0"/>
                <w:bCs w:val="0"/>
                <w:sz w:val="20"/>
                <w:szCs w:val="20"/>
                <w:lang w:val="en-US"/>
              </w:rPr>
              <w:t>Heme, hemin uptake and utilization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utX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13C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utative heme iron utilization protein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C5D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199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huC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9157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rrichrome transport ATP-binding protein FhuC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(TC) </w:t>
            </w:r>
            <w:r w:rsidRPr="00B53A8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A.1.14.3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9157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472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n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800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rric siderophore transport system, periplasmic binding protein TonB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344B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5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C79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885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ftB</w:t>
            </w:r>
          </w:p>
        </w:tc>
        <w:tc>
          <w:tcPr>
            <w:tcW w:w="6193" w:type="dxa"/>
            <w:vAlign w:val="center"/>
          </w:tcPr>
          <w:p w:rsidR="001D13EB" w:rsidRPr="002539B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BB600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lectron transfer flavoprotein, beta subunit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54D0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06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2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3DD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uter membrane receptor proteins, mostly Fe transport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E53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47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A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E5DF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Paraquat-inducible protein A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212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76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arB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E5DF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araquat-inducible protein </w:t>
            </w:r>
            <w:r w:rsidRPr="00173A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B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F48B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590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min transport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16C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uter membrane receptor proteins, mostly Fe transport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F79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47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ton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003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rric siderophore transport system, periplasmic binding protein TonB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4B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5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C79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885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smotic Stress</w:t>
            </w:r>
          </w:p>
        </w:tc>
      </w:tr>
      <w:tr w:rsidR="001D13EB" w:rsidRPr="00043BF4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motic Stress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smB</w:t>
            </w:r>
          </w:p>
        </w:tc>
        <w:tc>
          <w:tcPr>
            <w:tcW w:w="6193" w:type="dxa"/>
            <w:vAlign w:val="center"/>
          </w:tcPr>
          <w:p w:rsidR="001D13EB" w:rsidRPr="002539B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620C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Osmotically inducible lipoprotein B precursor</w:t>
            </w:r>
          </w:p>
        </w:tc>
        <w:tc>
          <w:tcPr>
            <w:tcW w:w="1778" w:type="dxa"/>
            <w:vAlign w:val="center"/>
          </w:tcPr>
          <w:p w:rsidR="001D13EB" w:rsidRPr="00043BF4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43BF4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A379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74.1</w:t>
            </w:r>
          </w:p>
        </w:tc>
      </w:tr>
      <w:tr w:rsidR="001D13EB" w:rsidRPr="00043BF4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ciM</w:t>
            </w:r>
          </w:p>
        </w:tc>
        <w:tc>
          <w:tcPr>
            <w:tcW w:w="6193" w:type="dxa"/>
            <w:vAlign w:val="center"/>
          </w:tcPr>
          <w:p w:rsidR="001D13EB" w:rsidRPr="00043BF4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D6158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 shock (predicted periplasmic) protein YciM, precursor</w:t>
            </w:r>
          </w:p>
        </w:tc>
        <w:tc>
          <w:tcPr>
            <w:tcW w:w="1778" w:type="dxa"/>
            <w:vAlign w:val="center"/>
          </w:tcPr>
          <w:p w:rsidR="001D13EB" w:rsidRPr="00043BF4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43BF4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3BF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13.1</w:t>
            </w:r>
          </w:p>
        </w:tc>
      </w:tr>
      <w:tr w:rsidR="001D13EB" w:rsidRPr="00047D37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smoregulation</w:t>
            </w:r>
          </w:p>
        </w:tc>
        <w:tc>
          <w:tcPr>
            <w:tcW w:w="1018" w:type="dxa"/>
            <w:vAlign w:val="center"/>
          </w:tcPr>
          <w:p w:rsidR="001D13EB" w:rsidRPr="0017440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440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qua</w:t>
            </w:r>
          </w:p>
        </w:tc>
        <w:tc>
          <w:tcPr>
            <w:tcW w:w="6193" w:type="dxa"/>
            <w:vAlign w:val="center"/>
          </w:tcPr>
          <w:p w:rsidR="001D13EB" w:rsidRPr="00047D37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E61F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quaporin Z </w:t>
            </w:r>
          </w:p>
        </w:tc>
        <w:tc>
          <w:tcPr>
            <w:tcW w:w="1778" w:type="dxa"/>
            <w:vAlign w:val="center"/>
          </w:tcPr>
          <w:p w:rsidR="001D13EB" w:rsidRPr="00047D37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47D37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450F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413.1</w:t>
            </w:r>
          </w:p>
        </w:tc>
      </w:tr>
      <w:tr w:rsidR="001D13EB" w:rsidRPr="00047D37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17440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440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mp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047D37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53DC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Outer membrane protein A precursor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2539B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047D37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017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23.1</w:t>
            </w:r>
          </w:p>
        </w:tc>
      </w:tr>
      <w:tr w:rsidR="001D13EB" w:rsidRPr="00047D37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440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047D37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047D37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47D37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76E9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826.1</w:t>
            </w:r>
          </w:p>
        </w:tc>
      </w:tr>
      <w:tr w:rsidR="001D13EB" w:rsidRPr="00047D37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440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17440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smY</w:t>
            </w:r>
          </w:p>
        </w:tc>
        <w:tc>
          <w:tcPr>
            <w:tcW w:w="6193" w:type="dxa"/>
            <w:vAlign w:val="center"/>
          </w:tcPr>
          <w:p w:rsidR="001D13EB" w:rsidRPr="00047D37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9423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smotically inducible protein OsmY</w:t>
            </w:r>
          </w:p>
        </w:tc>
        <w:tc>
          <w:tcPr>
            <w:tcW w:w="1778" w:type="dxa"/>
            <w:vAlign w:val="center"/>
          </w:tcPr>
          <w:p w:rsidR="001D13EB" w:rsidRPr="00047D37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47D37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47D3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451.1</w:t>
            </w:r>
          </w:p>
        </w:tc>
      </w:tr>
      <w:tr w:rsidR="001D13EB" w:rsidRPr="00D26C69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ctoine biosynthesis</w:t>
            </w:r>
          </w:p>
        </w:tc>
        <w:tc>
          <w:tcPr>
            <w:tcW w:w="1018" w:type="dxa"/>
            <w:vAlign w:val="center"/>
          </w:tcPr>
          <w:p w:rsidR="001D13EB" w:rsidRPr="00DC23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2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tA</w:t>
            </w:r>
          </w:p>
        </w:tc>
        <w:tc>
          <w:tcPr>
            <w:tcW w:w="6193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4138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L-2,4-diaminobutyric acid acetyltransferase </w:t>
            </w:r>
          </w:p>
        </w:tc>
        <w:tc>
          <w:tcPr>
            <w:tcW w:w="1778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4138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.1.-</w:t>
            </w:r>
          </w:p>
        </w:tc>
        <w:tc>
          <w:tcPr>
            <w:tcW w:w="1417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30D8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00.1</w:t>
            </w:r>
          </w:p>
        </w:tc>
      </w:tr>
      <w:tr w:rsidR="001D13EB" w:rsidRPr="00D26C6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DC23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2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tB</w:t>
            </w:r>
          </w:p>
        </w:tc>
        <w:tc>
          <w:tcPr>
            <w:tcW w:w="6193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348B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iaminobutyrate-pyruvate aminotransferase</w:t>
            </w:r>
          </w:p>
        </w:tc>
        <w:tc>
          <w:tcPr>
            <w:tcW w:w="1778" w:type="dxa"/>
            <w:vAlign w:val="center"/>
          </w:tcPr>
          <w:p w:rsidR="001D13EB" w:rsidRPr="00D26C6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8B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6.1.46</w:t>
            </w:r>
          </w:p>
        </w:tc>
        <w:tc>
          <w:tcPr>
            <w:tcW w:w="1417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7654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99.1</w:t>
            </w:r>
          </w:p>
        </w:tc>
      </w:tr>
      <w:tr w:rsidR="001D13EB" w:rsidRPr="00D26C6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DC23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2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tC</w:t>
            </w:r>
          </w:p>
        </w:tc>
        <w:tc>
          <w:tcPr>
            <w:tcW w:w="6193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F780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-ectoine synthase</w:t>
            </w:r>
          </w:p>
        </w:tc>
        <w:tc>
          <w:tcPr>
            <w:tcW w:w="1778" w:type="dxa"/>
            <w:vAlign w:val="center"/>
          </w:tcPr>
          <w:p w:rsidR="001D13EB" w:rsidRPr="00D26C6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F780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2.1.-</w:t>
            </w:r>
          </w:p>
        </w:tc>
        <w:tc>
          <w:tcPr>
            <w:tcW w:w="1417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05C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98.1</w:t>
            </w:r>
          </w:p>
        </w:tc>
      </w:tr>
      <w:tr w:rsidR="001D13EB" w:rsidRPr="00D26C6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DC23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2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tD</w:t>
            </w:r>
          </w:p>
        </w:tc>
        <w:tc>
          <w:tcPr>
            <w:tcW w:w="6193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FA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ctoine hydroxylase</w:t>
            </w:r>
          </w:p>
        </w:tc>
        <w:tc>
          <w:tcPr>
            <w:tcW w:w="1778" w:type="dxa"/>
            <w:vAlign w:val="center"/>
          </w:tcPr>
          <w:p w:rsidR="001D13EB" w:rsidRPr="00D26C6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4FA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7.-.-</w:t>
            </w:r>
          </w:p>
        </w:tc>
        <w:tc>
          <w:tcPr>
            <w:tcW w:w="1417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A69A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8497.1 </w:t>
            </w:r>
          </w:p>
        </w:tc>
      </w:tr>
      <w:tr w:rsidR="001D13EB" w:rsidRPr="00D26C6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DC23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C23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ctR</w:t>
            </w:r>
          </w:p>
        </w:tc>
        <w:tc>
          <w:tcPr>
            <w:tcW w:w="6193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C2E6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utative regulatory protein associated with the ectoine operon</w:t>
            </w:r>
          </w:p>
        </w:tc>
        <w:tc>
          <w:tcPr>
            <w:tcW w:w="1778" w:type="dxa"/>
            <w:vAlign w:val="center"/>
          </w:tcPr>
          <w:p w:rsidR="001D13EB" w:rsidRPr="00D26C6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D26C6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6C6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8501.1 </w:t>
            </w:r>
          </w:p>
        </w:tc>
      </w:tr>
      <w:tr w:rsidR="001D13EB" w:rsidRPr="0020460F" w:rsidTr="002932AE">
        <w:trPr>
          <w:gridAfter w:val="1"/>
          <w:wAfter w:w="33" w:type="dxa"/>
          <w:jc w:val="center"/>
        </w:trPr>
        <w:tc>
          <w:tcPr>
            <w:tcW w:w="4057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F5C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esis of osmoregulated periplasmic glucans</w:t>
            </w:r>
          </w:p>
        </w:tc>
        <w:tc>
          <w:tcPr>
            <w:tcW w:w="1018" w:type="dxa"/>
            <w:vAlign w:val="center"/>
          </w:tcPr>
          <w:p w:rsidR="001D13EB" w:rsidRPr="00D52DFF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D52DF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doB</w:t>
            </w:r>
          </w:p>
        </w:tc>
        <w:tc>
          <w:tcPr>
            <w:tcW w:w="6193" w:type="dxa"/>
            <w:vAlign w:val="center"/>
          </w:tcPr>
          <w:p w:rsidR="001D13EB" w:rsidRPr="0020460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14E5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Phosphoglycerol transferase I </w:t>
            </w:r>
          </w:p>
        </w:tc>
        <w:tc>
          <w:tcPr>
            <w:tcW w:w="1778" w:type="dxa"/>
            <w:vAlign w:val="center"/>
          </w:tcPr>
          <w:p w:rsidR="001D13EB" w:rsidRPr="0020460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14E5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.8.20</w:t>
            </w:r>
          </w:p>
        </w:tc>
        <w:tc>
          <w:tcPr>
            <w:tcW w:w="1417" w:type="dxa"/>
            <w:vAlign w:val="center"/>
          </w:tcPr>
          <w:p w:rsidR="001D13EB" w:rsidRPr="0020460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46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014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3A3F90" w:rsidRDefault="001D13EB" w:rsidP="002932AE">
            <w:pPr>
              <w:pStyle w:val="Ttulo2"/>
              <w:outlineLvl w:val="1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3A3F90">
              <w:rPr>
                <w:b w:val="0"/>
                <w:bCs w:val="0"/>
                <w:sz w:val="20"/>
                <w:szCs w:val="20"/>
                <w:lang w:val="en-US"/>
              </w:rPr>
              <w:t>Choline and Betaine Uptake and Betaine Biosynthesis</w:t>
            </w:r>
          </w:p>
        </w:tc>
        <w:tc>
          <w:tcPr>
            <w:tcW w:w="1018" w:type="dxa"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17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tA</w:t>
            </w:r>
          </w:p>
        </w:tc>
        <w:tc>
          <w:tcPr>
            <w:tcW w:w="6193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oline dehydrogenas</w:t>
            </w:r>
            <w:r w:rsidRPr="000954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778" w:type="dxa"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A38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.99.1</w:t>
            </w: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C2C5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22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17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tB</w:t>
            </w:r>
          </w:p>
        </w:tc>
        <w:tc>
          <w:tcPr>
            <w:tcW w:w="6193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97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Betaine aldehyde dehydrogenase </w:t>
            </w:r>
          </w:p>
        </w:tc>
        <w:tc>
          <w:tcPr>
            <w:tcW w:w="1778" w:type="dxa"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097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.1.8</w:t>
            </w: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232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524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17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tT</w:t>
            </w:r>
          </w:p>
        </w:tc>
        <w:tc>
          <w:tcPr>
            <w:tcW w:w="6193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F627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High-affinity choline uptake protein BetT </w:t>
            </w:r>
          </w:p>
        </w:tc>
        <w:tc>
          <w:tcPr>
            <w:tcW w:w="1778" w:type="dxa"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75E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802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17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betC</w:t>
            </w:r>
          </w:p>
        </w:tc>
        <w:tc>
          <w:tcPr>
            <w:tcW w:w="6193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C5A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oline-sulfatase</w:t>
            </w:r>
          </w:p>
        </w:tc>
        <w:tc>
          <w:tcPr>
            <w:tcW w:w="1778" w:type="dxa"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C5A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.6.6</w:t>
            </w: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5308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977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17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oU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E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L-proline glycine betaine ABC transport system permease protein ProV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81E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(TC</w:t>
            </w:r>
            <w:r w:rsidRPr="0009549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)</w:t>
            </w:r>
            <w:r w:rsidRPr="00F81EB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3.A.1.12.1</w:t>
            </w: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940B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37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F39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38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D3B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8539.1 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359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10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B56A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09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17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x</w:t>
            </w:r>
          </w:p>
        </w:tc>
        <w:tc>
          <w:tcPr>
            <w:tcW w:w="6193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1A6D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rcosine oxidase beta subunit</w:t>
            </w:r>
          </w:p>
        </w:tc>
        <w:tc>
          <w:tcPr>
            <w:tcW w:w="1778" w:type="dxa"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6D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5.3.1</w:t>
            </w: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16F3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948.1</w:t>
            </w:r>
          </w:p>
        </w:tc>
      </w:tr>
      <w:tr w:rsidR="001D13EB" w:rsidRPr="0009549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A6D67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6517A1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6517A1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bcA</w:t>
            </w:r>
          </w:p>
        </w:tc>
        <w:tc>
          <w:tcPr>
            <w:tcW w:w="6193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81AB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GbcA Glycine betaine demethylase subunit A</w:t>
            </w:r>
          </w:p>
        </w:tc>
        <w:tc>
          <w:tcPr>
            <w:tcW w:w="1778" w:type="dxa"/>
            <w:vAlign w:val="center"/>
          </w:tcPr>
          <w:p w:rsidR="001D13EB" w:rsidRPr="0009549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09549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9549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75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old / Heat</w:t>
            </w: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hock </w:t>
            </w: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ess</w:t>
            </w:r>
          </w:p>
        </w:tc>
      </w:tr>
      <w:tr w:rsidR="001D13EB" w:rsidRPr="00DA2479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d shock</w:t>
            </w:r>
          </w:p>
        </w:tc>
        <w:tc>
          <w:tcPr>
            <w:tcW w:w="1018" w:type="dxa"/>
            <w:vAlign w:val="center"/>
          </w:tcPr>
          <w:p w:rsidR="001D13EB" w:rsidRPr="003353EF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53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spC</w:t>
            </w:r>
          </w:p>
        </w:tc>
        <w:tc>
          <w:tcPr>
            <w:tcW w:w="6193" w:type="dxa"/>
            <w:vAlign w:val="center"/>
          </w:tcPr>
          <w:p w:rsidR="001D13EB" w:rsidRPr="00982A7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A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d shock protein CspC</w:t>
            </w:r>
          </w:p>
        </w:tc>
        <w:tc>
          <w:tcPr>
            <w:tcW w:w="1778" w:type="dxa"/>
            <w:vAlign w:val="center"/>
          </w:tcPr>
          <w:p w:rsidR="001D13EB" w:rsidRPr="00DA247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DA247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76E5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82.1</w:t>
            </w:r>
          </w:p>
        </w:tc>
      </w:tr>
      <w:tr w:rsidR="001D13EB" w:rsidRPr="00DA2479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3353EF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3353EF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spD</w:t>
            </w:r>
          </w:p>
        </w:tc>
        <w:tc>
          <w:tcPr>
            <w:tcW w:w="6193" w:type="dxa"/>
            <w:vAlign w:val="center"/>
          </w:tcPr>
          <w:p w:rsidR="001D13EB" w:rsidRPr="00982A7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82A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old shock protein CspD</w:t>
            </w:r>
          </w:p>
        </w:tc>
        <w:tc>
          <w:tcPr>
            <w:tcW w:w="1778" w:type="dxa"/>
            <w:vAlign w:val="center"/>
          </w:tcPr>
          <w:p w:rsidR="001D13EB" w:rsidRPr="00DA2479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DA2479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247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7587.1 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t Shock</w:t>
            </w: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yggX</w:t>
            </w:r>
          </w:p>
        </w:tc>
        <w:tc>
          <w:tcPr>
            <w:tcW w:w="6193" w:type="dxa"/>
            <w:vAlign w:val="center"/>
          </w:tcPr>
          <w:p w:rsidR="001D13EB" w:rsidRPr="002539B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F12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robable Fe(2+)-trafficking protein YggX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651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7217.1 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NAse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525A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bonuclease PH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25A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.7.56</w:t>
            </w: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525A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998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dgB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643C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ucleoside 5-triphosphatase RdgB (dHAPTP, dITP, XTP-specific)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43C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.6.1.15</w:t>
            </w: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F70D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999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pA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302B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ranslation elongation factor LepA 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7EE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80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AM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5650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adical SAM family enzyme, similar to coproporphyrinogen III oxidase, oxygen-independent, clustered with nucleoside-triphosphatase RdgB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740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790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mE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75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bosomal RNA small subunit methyltransferase E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2375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.1.-</w:t>
            </w: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3578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46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11+M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5541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ibosomal protein L11 methyltransferase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5419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.1.-</w:t>
            </w: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5189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089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55419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rcA</w:t>
            </w:r>
          </w:p>
        </w:tc>
        <w:tc>
          <w:tcPr>
            <w:tcW w:w="6193" w:type="dxa"/>
            <w:vAlign w:val="center"/>
          </w:tcPr>
          <w:p w:rsidR="001D13EB" w:rsidRPr="002539B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977293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eat-inducible transcription repressor HrcA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C005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08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naJ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340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perone protein DnaJ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340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04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naK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40E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aperone protein Dna</w:t>
            </w:r>
            <w:r w:rsidRPr="00217CD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K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3B3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05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rpE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8495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eat shock protein GrpE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93E5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06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mpB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1D6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tmRNA-binding protein SmpB 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61D6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8075.1 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sp15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6152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ibosome-associated heat shock protein implicated in the recycling of the 50S subunit (S4 paralog)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52DD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635.1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poH</w:t>
            </w:r>
          </w:p>
        </w:tc>
        <w:tc>
          <w:tcPr>
            <w:tcW w:w="6193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21DF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NA polymerase sigma factor RpoH</w:t>
            </w:r>
          </w:p>
        </w:tc>
        <w:tc>
          <w:tcPr>
            <w:tcW w:w="1778" w:type="dxa"/>
            <w:vAlign w:val="center"/>
          </w:tcPr>
          <w:p w:rsidR="001D13EB" w:rsidRPr="002539B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3585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9479.1 </w:t>
            </w:r>
          </w:p>
        </w:tc>
      </w:tr>
      <w:tr w:rsidR="001D13EB" w:rsidRPr="00217CD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474F0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474F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mL</w:t>
            </w:r>
          </w:p>
        </w:tc>
        <w:tc>
          <w:tcPr>
            <w:tcW w:w="6193" w:type="dxa"/>
            <w:vAlign w:val="center"/>
          </w:tcPr>
          <w:p w:rsidR="001D13EB" w:rsidRPr="002539B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02323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rRNA small subunit methyltransferase I</w:t>
            </w:r>
          </w:p>
        </w:tc>
        <w:tc>
          <w:tcPr>
            <w:tcW w:w="1778" w:type="dxa"/>
            <w:vAlign w:val="center"/>
          </w:tcPr>
          <w:p w:rsidR="001D13EB" w:rsidRPr="00217CD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17CD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17CD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217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Oxidative </w:t>
            </w: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ess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xidative stress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658C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Nitrite-sensitive transcriptional repressor NsrR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31A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777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B266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59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e</w:t>
            </w:r>
          </w:p>
        </w:tc>
        <w:tc>
          <w:tcPr>
            <w:tcW w:w="6193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n-specific DNA-binding protein Dps / Iron-binding ferritin-like antioxidant protein / Ferroxidase</w:t>
            </w:r>
          </w:p>
        </w:tc>
        <w:tc>
          <w:tcPr>
            <w:tcW w:w="1778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6.3.1</w:t>
            </w: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034A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791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dox</w:t>
            </w:r>
          </w:p>
        </w:tc>
        <w:tc>
          <w:tcPr>
            <w:tcW w:w="6193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n-specific DNA-binding protein Dps / Iron-binding ferritin-like antioxidant protein / Ferroxidase</w:t>
            </w:r>
          </w:p>
        </w:tc>
        <w:tc>
          <w:tcPr>
            <w:tcW w:w="1778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6.3.1</w:t>
            </w: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C15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791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r</w:t>
            </w:r>
          </w:p>
        </w:tc>
        <w:tc>
          <w:tcPr>
            <w:tcW w:w="6193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Non-specific DNA-binding protein Dps / Iron-binding ferritin-like antioxidant protein / Ferroxidase</w:t>
            </w:r>
          </w:p>
        </w:tc>
        <w:tc>
          <w:tcPr>
            <w:tcW w:w="1778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0CB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6.3.1</w:t>
            </w: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15F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791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2O2</w:t>
            </w:r>
          </w:p>
        </w:tc>
        <w:tc>
          <w:tcPr>
            <w:tcW w:w="6193" w:type="dxa"/>
            <w:vAlign w:val="center"/>
          </w:tcPr>
          <w:p w:rsidR="001D13EB" w:rsidRPr="004510AB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510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Hydrogen peroxide-inducible genes activator</w:t>
            </w:r>
          </w:p>
        </w:tc>
        <w:tc>
          <w:tcPr>
            <w:tcW w:w="1778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63A3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10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</w:t>
            </w:r>
          </w:p>
        </w:tc>
        <w:tc>
          <w:tcPr>
            <w:tcW w:w="6193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64FC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dox-sensitive transcriptional activator SoxR</w:t>
            </w:r>
          </w:p>
        </w:tc>
        <w:tc>
          <w:tcPr>
            <w:tcW w:w="1778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C1A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8803.1 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ur_zur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4510AB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510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erric uptake regulation protein FUR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16E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8711.1 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E38E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689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nr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E202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ranscriptional regulator, Crp/Fnr family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53C4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75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A765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395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C556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148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1F364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Paraquat-inducible protein A</w:t>
            </w:r>
            <w:r w:rsidRPr="007A3B8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 and B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1376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760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B0D5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590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hp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6050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lkyl hydroperoxide reductase subunit C-like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9464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03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2002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617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rxCat</w:t>
            </w:r>
          </w:p>
        </w:tc>
        <w:tc>
          <w:tcPr>
            <w:tcW w:w="6193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67C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alase</w:t>
            </w:r>
          </w:p>
        </w:tc>
        <w:tc>
          <w:tcPr>
            <w:tcW w:w="1778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7C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1.1.6</w:t>
            </w: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3346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64.1</w:t>
            </w:r>
          </w:p>
        </w:tc>
      </w:tr>
      <w:tr w:rsidR="001D13EB" w:rsidRPr="007A3B8F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zur</w:t>
            </w:r>
          </w:p>
        </w:tc>
        <w:tc>
          <w:tcPr>
            <w:tcW w:w="6193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510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Zinc uptake regulation protein ZUR</w:t>
            </w:r>
          </w:p>
        </w:tc>
        <w:tc>
          <w:tcPr>
            <w:tcW w:w="1778" w:type="dxa"/>
            <w:vAlign w:val="center"/>
          </w:tcPr>
          <w:p w:rsidR="001D13EB" w:rsidRPr="007A3B8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A3B8F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3565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6564.1 </w:t>
            </w:r>
          </w:p>
        </w:tc>
      </w:tr>
      <w:tr w:rsidR="001D13EB" w:rsidRPr="0015245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dA</w:t>
            </w:r>
          </w:p>
        </w:tc>
        <w:tc>
          <w:tcPr>
            <w:tcW w:w="6193" w:type="dxa"/>
            <w:vAlign w:val="center"/>
          </w:tcPr>
          <w:p w:rsidR="001D13EB" w:rsidRPr="0015245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65156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ganese superoxide dismutase</w:t>
            </w:r>
          </w:p>
        </w:tc>
        <w:tc>
          <w:tcPr>
            <w:tcW w:w="1778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9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.1.1</w:t>
            </w:r>
          </w:p>
        </w:tc>
        <w:tc>
          <w:tcPr>
            <w:tcW w:w="1417" w:type="dxa"/>
            <w:vAlign w:val="center"/>
          </w:tcPr>
          <w:p w:rsidR="001D13EB" w:rsidRPr="0015245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A3B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55.1</w:t>
            </w:r>
          </w:p>
        </w:tc>
      </w:tr>
      <w:tr w:rsidR="001D13EB" w:rsidRPr="0015245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E819AE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dB</w:t>
            </w:r>
          </w:p>
        </w:tc>
        <w:tc>
          <w:tcPr>
            <w:tcW w:w="6193" w:type="dxa"/>
            <w:vAlign w:val="center"/>
          </w:tcPr>
          <w:p w:rsidR="001D13EB" w:rsidRPr="0015245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7262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peroxide dismutase [</w:t>
            </w:r>
            <w:r w:rsidRPr="001524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]</w:t>
            </w:r>
          </w:p>
        </w:tc>
        <w:tc>
          <w:tcPr>
            <w:tcW w:w="1778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9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.1.1</w:t>
            </w:r>
          </w:p>
        </w:tc>
        <w:tc>
          <w:tcPr>
            <w:tcW w:w="1417" w:type="dxa"/>
            <w:vAlign w:val="center"/>
          </w:tcPr>
          <w:p w:rsidR="001D13EB" w:rsidRPr="0015245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444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583.1</w:t>
            </w:r>
          </w:p>
        </w:tc>
      </w:tr>
      <w:tr w:rsidR="001D13EB" w:rsidRPr="0015245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4739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dC</w:t>
            </w:r>
          </w:p>
        </w:tc>
        <w:tc>
          <w:tcPr>
            <w:tcW w:w="6193" w:type="dxa"/>
            <w:vAlign w:val="center"/>
          </w:tcPr>
          <w:p w:rsidR="001D13EB" w:rsidRPr="0015245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819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peroxide dismutase [Cu-Zn] precursor</w:t>
            </w:r>
          </w:p>
        </w:tc>
        <w:tc>
          <w:tcPr>
            <w:tcW w:w="1778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9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.1.1</w:t>
            </w:r>
          </w:p>
        </w:tc>
        <w:tc>
          <w:tcPr>
            <w:tcW w:w="1417" w:type="dxa"/>
            <w:vAlign w:val="center"/>
          </w:tcPr>
          <w:p w:rsidR="001D13EB" w:rsidRPr="0015245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9260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308.1</w:t>
            </w:r>
          </w:p>
        </w:tc>
      </w:tr>
      <w:tr w:rsidR="001D13EB" w:rsidRPr="0015245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tection</w:t>
            </w: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dA</w:t>
            </w:r>
          </w:p>
        </w:tc>
        <w:tc>
          <w:tcPr>
            <w:tcW w:w="6193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156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anganese superoxide dismutase</w:t>
            </w:r>
          </w:p>
        </w:tc>
        <w:tc>
          <w:tcPr>
            <w:tcW w:w="1778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9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.1.1</w:t>
            </w:r>
          </w:p>
        </w:tc>
        <w:tc>
          <w:tcPr>
            <w:tcW w:w="1417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3B8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55.1</w:t>
            </w:r>
          </w:p>
        </w:tc>
      </w:tr>
      <w:tr w:rsidR="001D13EB" w:rsidRPr="0015245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dB</w:t>
            </w:r>
          </w:p>
        </w:tc>
        <w:tc>
          <w:tcPr>
            <w:tcW w:w="6193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7262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peroxide dismutase [</w:t>
            </w:r>
            <w:r w:rsidRPr="001524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Fe]</w:t>
            </w:r>
          </w:p>
        </w:tc>
        <w:tc>
          <w:tcPr>
            <w:tcW w:w="1778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9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.1.1</w:t>
            </w:r>
          </w:p>
        </w:tc>
        <w:tc>
          <w:tcPr>
            <w:tcW w:w="1417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B444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583.1</w:t>
            </w:r>
          </w:p>
        </w:tc>
      </w:tr>
      <w:tr w:rsidR="001D13EB" w:rsidRPr="0015245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4739B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odC</w:t>
            </w:r>
          </w:p>
        </w:tc>
        <w:tc>
          <w:tcPr>
            <w:tcW w:w="6193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819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peroxide dismutase [Cu-Zn] precursor</w:t>
            </w:r>
          </w:p>
        </w:tc>
        <w:tc>
          <w:tcPr>
            <w:tcW w:w="1778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819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5.1.1</w:t>
            </w:r>
          </w:p>
        </w:tc>
        <w:tc>
          <w:tcPr>
            <w:tcW w:w="1417" w:type="dxa"/>
            <w:vAlign w:val="center"/>
          </w:tcPr>
          <w:p w:rsidR="001D13EB" w:rsidRPr="0015245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260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308.1</w:t>
            </w:r>
          </w:p>
        </w:tc>
      </w:tr>
      <w:tr w:rsidR="001D13EB" w:rsidRPr="00173A23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68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pII</w:t>
            </w:r>
          </w:p>
        </w:tc>
        <w:tc>
          <w:tcPr>
            <w:tcW w:w="6193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7C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talase</w:t>
            </w:r>
          </w:p>
        </w:tc>
        <w:tc>
          <w:tcPr>
            <w:tcW w:w="1778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67C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1.1.6</w:t>
            </w:r>
          </w:p>
        </w:tc>
        <w:tc>
          <w:tcPr>
            <w:tcW w:w="1417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3346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64.1</w:t>
            </w:r>
          </w:p>
        </w:tc>
      </w:tr>
      <w:tr w:rsidR="001D13EB" w:rsidRPr="001E334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68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cp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1E334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7B483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ytochrome c551 peroxid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1E334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483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1.1.5</w:t>
            </w:r>
          </w:p>
        </w:tc>
        <w:tc>
          <w:tcPr>
            <w:tcW w:w="1417" w:type="dxa"/>
            <w:vAlign w:val="center"/>
          </w:tcPr>
          <w:p w:rsidR="001D13EB" w:rsidRPr="001E334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015C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6775.1 </w:t>
            </w:r>
          </w:p>
        </w:tc>
      </w:tr>
      <w:tr w:rsidR="001D13EB" w:rsidRPr="001E3346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8F13D4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8F13D4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1E334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1E3346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1E3346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E334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403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Glutathione: non-redox reactions 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68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t1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8E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thione S-transfer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8E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.1.18</w:t>
            </w: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0422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22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153D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62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B30D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02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55BF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52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0BF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26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F68E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089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B364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508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D137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7712.1 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114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230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68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t2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F3AD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tathione S-transferase family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7366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83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A2A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17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68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o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7F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actoylglutathione lyas</w:t>
            </w:r>
            <w:r w:rsidRPr="00F11F1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827F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4.1.5</w:t>
            </w: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33A0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38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30B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925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70F6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663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68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loB</w:t>
            </w:r>
          </w:p>
        </w:tc>
        <w:tc>
          <w:tcPr>
            <w:tcW w:w="6193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EE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ydroxyacylglutathione hydrolas</w:t>
            </w:r>
            <w:r w:rsidRPr="00F11F1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778" w:type="dxa"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6EE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.2.6</w:t>
            </w: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4B9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014.1</w:t>
            </w:r>
          </w:p>
        </w:tc>
      </w:tr>
      <w:tr w:rsidR="001D13EB" w:rsidRPr="00F11F10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EC68B2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C68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</w:t>
            </w:r>
            <w:r w:rsidRPr="00EC68B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</w:t>
            </w:r>
          </w:p>
        </w:tc>
        <w:tc>
          <w:tcPr>
            <w:tcW w:w="6193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050E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AM-dependent methyltransferase</w:t>
            </w:r>
          </w:p>
        </w:tc>
        <w:tc>
          <w:tcPr>
            <w:tcW w:w="1778" w:type="dxa"/>
            <w:vAlign w:val="center"/>
          </w:tcPr>
          <w:p w:rsidR="001D13EB" w:rsidRPr="00F11F10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50E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.1.-</w:t>
            </w:r>
          </w:p>
        </w:tc>
        <w:tc>
          <w:tcPr>
            <w:tcW w:w="1417" w:type="dxa"/>
            <w:vAlign w:val="center"/>
          </w:tcPr>
          <w:p w:rsidR="001D13EB" w:rsidRPr="00F11F10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11F1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013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Periplasmic </w:t>
            </w: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ess</w:t>
            </w:r>
          </w:p>
        </w:tc>
      </w:tr>
      <w:tr w:rsidR="001D13EB" w:rsidRPr="006B0B3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91394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39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gS</w:t>
            </w:r>
          </w:p>
        </w:tc>
        <w:tc>
          <w:tcPr>
            <w:tcW w:w="6193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D366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uter membrane stress sensor protease DegS</w:t>
            </w:r>
          </w:p>
        </w:tc>
        <w:tc>
          <w:tcPr>
            <w:tcW w:w="1778" w:type="dxa"/>
            <w:vAlign w:val="center"/>
          </w:tcPr>
          <w:p w:rsidR="001D13EB" w:rsidRPr="006B0B3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870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9405.1 </w:t>
            </w:r>
          </w:p>
        </w:tc>
      </w:tr>
      <w:tr w:rsidR="001D13EB" w:rsidRPr="006B0B3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91394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39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eA</w:t>
            </w:r>
          </w:p>
        </w:tc>
        <w:tc>
          <w:tcPr>
            <w:tcW w:w="6193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0609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ma factor RpoE negative regulatory protein RseA</w:t>
            </w:r>
          </w:p>
        </w:tc>
        <w:tc>
          <w:tcPr>
            <w:tcW w:w="1778" w:type="dxa"/>
            <w:vAlign w:val="center"/>
          </w:tcPr>
          <w:p w:rsidR="001D13EB" w:rsidRPr="006B0B3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0609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83.1</w:t>
            </w:r>
          </w:p>
        </w:tc>
      </w:tr>
      <w:tr w:rsidR="001D13EB" w:rsidRPr="006B0B3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91394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39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kp</w:t>
            </w:r>
          </w:p>
        </w:tc>
        <w:tc>
          <w:tcPr>
            <w:tcW w:w="6193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3218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Outer membrane protein H precursor</w:t>
            </w:r>
          </w:p>
        </w:tc>
        <w:tc>
          <w:tcPr>
            <w:tcW w:w="1778" w:type="dxa"/>
            <w:vAlign w:val="center"/>
          </w:tcPr>
          <w:p w:rsidR="001D13EB" w:rsidRPr="004510AB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3203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086.1</w:t>
            </w:r>
          </w:p>
        </w:tc>
      </w:tr>
      <w:tr w:rsidR="001D13EB" w:rsidRPr="006B0B3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91394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39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ur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316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urvival protein SurA precursor (Peptidyl-prolyl cis-trans isomerase SurA)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B0B3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650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.2.1.8</w:t>
            </w:r>
          </w:p>
        </w:tc>
        <w:tc>
          <w:tcPr>
            <w:tcW w:w="1417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1281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922.1</w:t>
            </w:r>
          </w:p>
        </w:tc>
      </w:tr>
      <w:tr w:rsidR="001D13EB" w:rsidRPr="006B0B3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31650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31650F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B0B3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B0B3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A2AC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291.1</w:t>
            </w:r>
          </w:p>
        </w:tc>
      </w:tr>
      <w:tr w:rsidR="001D13EB" w:rsidRPr="006B0B3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31650F" w:rsidRDefault="001D13EB" w:rsidP="002932A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8" w:type="dxa"/>
            <w:vAlign w:val="center"/>
          </w:tcPr>
          <w:p w:rsidR="001D13EB" w:rsidRPr="0091394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39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epQ</w:t>
            </w:r>
          </w:p>
        </w:tc>
        <w:tc>
          <w:tcPr>
            <w:tcW w:w="6193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0441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trA protease/chaperone protein </w:t>
            </w:r>
          </w:p>
        </w:tc>
        <w:tc>
          <w:tcPr>
            <w:tcW w:w="1778" w:type="dxa"/>
            <w:vAlign w:val="center"/>
          </w:tcPr>
          <w:p w:rsidR="001D13EB" w:rsidRPr="006B0B3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7382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81.1</w:t>
            </w:r>
          </w:p>
        </w:tc>
      </w:tr>
      <w:tr w:rsidR="001D13EB" w:rsidRPr="006B0B3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91394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91394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seB</w:t>
            </w:r>
          </w:p>
        </w:tc>
        <w:tc>
          <w:tcPr>
            <w:tcW w:w="6193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D4C1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igma factor RpoE negative regulatory protein RseB precursor</w:t>
            </w:r>
          </w:p>
        </w:tc>
        <w:tc>
          <w:tcPr>
            <w:tcW w:w="1778" w:type="dxa"/>
            <w:vAlign w:val="center"/>
          </w:tcPr>
          <w:p w:rsidR="001D13EB" w:rsidRPr="006B0B3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B0B3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B0B3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582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3A2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tres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Response</w:t>
            </w:r>
          </w:p>
        </w:tc>
      </w:tr>
      <w:tr w:rsidR="001D13EB" w:rsidRPr="00C514BC" w:rsidTr="002932AE">
        <w:trPr>
          <w:gridAfter w:val="1"/>
          <w:wAfter w:w="33" w:type="dxa"/>
          <w:trHeight w:val="418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lavohaemoglobin 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4A77A7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7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mpX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4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Flavohemoprotein (Hemoglobin-like protein) (Flavohemoglobin) (Nitric oxide dioxygenase)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9547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1.14.12.17</w:t>
            </w: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B029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510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4A77A7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06E7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00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A77A7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7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NOR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221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Nitric-oxide reductase, quinol-dependent 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221E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7.99.7</w:t>
            </w: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D785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146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A77A7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7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dB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E19D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-phenylpropionate dioxygenase, beta subunit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E19D2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4.12.19</w:t>
            </w: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9B28B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56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4A77A7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7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pdA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0F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-phenylpropionate dioxygenase, alpha subunit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50F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14.12.19</w:t>
            </w: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5C4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55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hemoglobin</w:t>
            </w:r>
          </w:p>
        </w:tc>
        <w:tc>
          <w:tcPr>
            <w:tcW w:w="1018" w:type="dxa"/>
            <w:vMerge w:val="restart"/>
            <w:vAlign w:val="center"/>
          </w:tcPr>
          <w:p w:rsidR="001D13EB" w:rsidRPr="004A77A7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4A77A7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GGDEF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8B22D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iguanylate cyclase/phosphodiesterase (GGDEF &amp; EAL domains) with PAS/PAC sensor(s)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D568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18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A4D5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73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2F9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441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C00E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6806.1 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F39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11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A203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382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B5DA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7216.1 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D409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905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F76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828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74A4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557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fl operon</w:t>
            </w:r>
          </w:p>
        </w:tc>
        <w:tc>
          <w:tcPr>
            <w:tcW w:w="1018" w:type="dxa"/>
            <w:vAlign w:val="center"/>
          </w:tcPr>
          <w:p w:rsidR="001D13EB" w:rsidRPr="00C84EB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84E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fq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32BD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RNA-binding protein Hfq 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A3BD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28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84EB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84E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flX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966B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TP-binding protein HflX 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F66B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8327.1 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84EB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84E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flK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19D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flK protein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F79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26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C84EB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C84EB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hflC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F79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HflC protein 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D7C0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25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bon Starvation</w:t>
            </w:r>
          </w:p>
        </w:tc>
        <w:tc>
          <w:tcPr>
            <w:tcW w:w="1018" w:type="dxa"/>
            <w:vAlign w:val="center"/>
          </w:tcPr>
          <w:p w:rsidR="001D13EB" w:rsidRPr="00503C6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03C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cstA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0183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arbon starvation protein A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0183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491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503C6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03C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spA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3470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tringent starvation protein A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C2B4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410.1</w:t>
            </w:r>
          </w:p>
        </w:tc>
      </w:tr>
      <w:tr w:rsidR="001D13EB" w:rsidRPr="00C514BC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503C6D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503C6D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spB</w:t>
            </w:r>
          </w:p>
        </w:tc>
        <w:tc>
          <w:tcPr>
            <w:tcW w:w="6193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514BC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lpXP protease specificity-enhancing factor / Stringent starvation protein B</w:t>
            </w:r>
          </w:p>
        </w:tc>
        <w:tc>
          <w:tcPr>
            <w:tcW w:w="1778" w:type="dxa"/>
            <w:vAlign w:val="center"/>
          </w:tcPr>
          <w:p w:rsidR="001D13EB" w:rsidRPr="00C514BC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C514BC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514B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411.1</w:t>
            </w:r>
          </w:p>
        </w:tc>
      </w:tr>
      <w:tr w:rsidR="001D13EB" w:rsidRPr="00173A23" w:rsidTr="002932AE">
        <w:trPr>
          <w:jc w:val="center"/>
        </w:trPr>
        <w:tc>
          <w:tcPr>
            <w:tcW w:w="14496" w:type="dxa"/>
            <w:gridSpan w:val="6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DNA Repair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DNA repair</w:t>
            </w: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A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16B9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A protein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75B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30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dA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232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NA repair protein RadA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231F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206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adC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2320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NA repair protein Rad</w:t>
            </w:r>
            <w:r w:rsidRPr="0068183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215D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8528.1 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dgC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7A70B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NA recombination-dependent growth factor C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97FA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34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879B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346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26C8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346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06D5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7784.1 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xseA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D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odeoxyribonuclease VII large subuni</w:t>
            </w:r>
            <w:r w:rsidRPr="0068183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t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D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.1.11.6</w:t>
            </w: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DD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582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xseB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21CB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odeoxyribonuclease VII small subunit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46D3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.1.11.6</w:t>
            </w: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A50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183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lexA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90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SOS-response repressor and protease LexA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5590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4.21.88</w:t>
            </w: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61D8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638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dinP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CE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NA polymerase IV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3CE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.7.7</w:t>
            </w: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A3A5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6273.1 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i</w:t>
            </w: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B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47A6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NA polymerase IV-like protein ImuB 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7A6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962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s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4510AB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510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ingle-stranded DNA-binding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A2F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348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136F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539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A47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494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41C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86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exoIII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DB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odeoxyribonuclease III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74DB7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.11.2</w:t>
            </w: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825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132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47C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143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ogt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BB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Methylated-DNA-protein-cysteine methyltransferase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BB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1.1.63</w:t>
            </w: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474D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512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A337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534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D15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767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da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C6C6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DA regulatory protein 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A337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534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D150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767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alkB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C0172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lkylated DNA repair protein AlkB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C595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04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N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30F9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DNA repair protein RecN 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3277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710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muC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60F5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NA recombination protein RmuC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21F5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379.1</w:t>
            </w:r>
          </w:p>
        </w:tc>
      </w:tr>
      <w:tr w:rsidR="001D13EB" w:rsidRPr="00681831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F82EFE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F82EFE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tY</w:t>
            </w:r>
          </w:p>
        </w:tc>
        <w:tc>
          <w:tcPr>
            <w:tcW w:w="6193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D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A/G-specific adenine glycosylase</w:t>
            </w:r>
          </w:p>
        </w:tc>
        <w:tc>
          <w:tcPr>
            <w:tcW w:w="1778" w:type="dxa"/>
            <w:vAlign w:val="center"/>
          </w:tcPr>
          <w:p w:rsidR="001D13EB" w:rsidRPr="00681831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D6DC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3.2.2.-</w:t>
            </w:r>
          </w:p>
        </w:tc>
        <w:tc>
          <w:tcPr>
            <w:tcW w:w="1417" w:type="dxa"/>
            <w:vAlign w:val="center"/>
          </w:tcPr>
          <w:p w:rsidR="001D13EB" w:rsidRPr="00681831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183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873.1</w:t>
            </w:r>
          </w:p>
        </w:tc>
      </w:tr>
      <w:tr w:rsidR="001D13EB" w:rsidRPr="00EE757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racyl-DNA glycosylase</w:t>
            </w:r>
          </w:p>
        </w:tc>
        <w:tc>
          <w:tcPr>
            <w:tcW w:w="1018" w:type="dxa"/>
            <w:vAlign w:val="center"/>
          </w:tcPr>
          <w:p w:rsidR="001D13EB" w:rsidRPr="00802B9C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02B9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dg1</w:t>
            </w:r>
          </w:p>
        </w:tc>
        <w:tc>
          <w:tcPr>
            <w:tcW w:w="6193" w:type="dxa"/>
            <w:vAlign w:val="center"/>
          </w:tcPr>
          <w:p w:rsidR="001D13EB" w:rsidRPr="00EE757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248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Uracil-DNA glycosylase, family 1 </w:t>
            </w:r>
          </w:p>
        </w:tc>
        <w:tc>
          <w:tcPr>
            <w:tcW w:w="1778" w:type="dxa"/>
            <w:vAlign w:val="center"/>
          </w:tcPr>
          <w:p w:rsidR="001D13EB" w:rsidRPr="00EE757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EE757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03B8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427.1</w:t>
            </w:r>
          </w:p>
        </w:tc>
      </w:tr>
      <w:tr w:rsidR="001D13EB" w:rsidRPr="00EE757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802B9C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02B9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dg4</w:t>
            </w:r>
          </w:p>
        </w:tc>
        <w:tc>
          <w:tcPr>
            <w:tcW w:w="6193" w:type="dxa"/>
            <w:vAlign w:val="center"/>
          </w:tcPr>
          <w:p w:rsidR="001D13EB" w:rsidRPr="00EE757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8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Uracil-DNA glycosylase, family </w:t>
            </w:r>
            <w:r w:rsidRPr="00EE757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 w:rsidRPr="007248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78" w:type="dxa"/>
            <w:vAlign w:val="center"/>
          </w:tcPr>
          <w:p w:rsidR="001D13EB" w:rsidRPr="00EE757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EE757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676B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624.1</w:t>
            </w:r>
          </w:p>
        </w:tc>
      </w:tr>
      <w:tr w:rsidR="001D13EB" w:rsidRPr="00EE757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802B9C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02B9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dg6</w:t>
            </w:r>
          </w:p>
        </w:tc>
        <w:tc>
          <w:tcPr>
            <w:tcW w:w="6193" w:type="dxa"/>
            <w:vAlign w:val="center"/>
          </w:tcPr>
          <w:p w:rsidR="001D13EB" w:rsidRPr="00EE757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48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Uracil-DNA glycosylase, family </w:t>
            </w:r>
            <w:r w:rsidRPr="00EE757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</w:t>
            </w:r>
            <w:r w:rsidRPr="0072489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1778" w:type="dxa"/>
            <w:vAlign w:val="center"/>
          </w:tcPr>
          <w:p w:rsidR="001D13EB" w:rsidRPr="00EE757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EE757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BD3E2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939.1</w:t>
            </w:r>
          </w:p>
        </w:tc>
      </w:tr>
      <w:tr w:rsidR="001D13EB" w:rsidRPr="007D17D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802B9C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02B9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fused</w:t>
            </w:r>
          </w:p>
        </w:tc>
        <w:tc>
          <w:tcPr>
            <w:tcW w:w="6193" w:type="dxa"/>
            <w:vAlign w:val="center"/>
          </w:tcPr>
          <w:p w:rsidR="001D13EB" w:rsidRPr="007D17D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33565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omain often clustered or fused with uracil-DNA glycosylase / Uracil-DNA glycosylase, putative family 6</w:t>
            </w:r>
          </w:p>
        </w:tc>
        <w:tc>
          <w:tcPr>
            <w:tcW w:w="1778" w:type="dxa"/>
            <w:vAlign w:val="center"/>
          </w:tcPr>
          <w:p w:rsidR="001D13EB" w:rsidRPr="007D17D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D17D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E757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6939.1 </w:t>
            </w:r>
          </w:p>
        </w:tc>
      </w:tr>
      <w:tr w:rsidR="001D13EB" w:rsidRPr="007D17D5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802B9C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802B9C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A/MultiL-S</w:t>
            </w: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0B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tS</w:t>
            </w:r>
          </w:p>
        </w:tc>
        <w:tc>
          <w:tcPr>
            <w:tcW w:w="6193" w:type="dxa"/>
            <w:vAlign w:val="center"/>
          </w:tcPr>
          <w:p w:rsidR="001D13EB" w:rsidRPr="004510AB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510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NA mismatch repair protein MutS</w:t>
            </w:r>
          </w:p>
        </w:tc>
        <w:tc>
          <w:tcPr>
            <w:tcW w:w="1778" w:type="dxa"/>
            <w:vAlign w:val="center"/>
          </w:tcPr>
          <w:p w:rsidR="001D13EB" w:rsidRPr="007D17D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D17D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2689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036.1</w:t>
            </w:r>
          </w:p>
        </w:tc>
      </w:tr>
      <w:tr w:rsidR="001D13EB" w:rsidRPr="007D17D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0B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mutL</w:t>
            </w:r>
          </w:p>
        </w:tc>
        <w:tc>
          <w:tcPr>
            <w:tcW w:w="6193" w:type="dxa"/>
            <w:vAlign w:val="center"/>
          </w:tcPr>
          <w:p w:rsidR="001D13EB" w:rsidRPr="004510AB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510AB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DNA mismatch repair protein MutL </w:t>
            </w:r>
          </w:p>
        </w:tc>
        <w:tc>
          <w:tcPr>
            <w:tcW w:w="1778" w:type="dxa"/>
            <w:vAlign w:val="center"/>
          </w:tcPr>
          <w:p w:rsidR="001D13EB" w:rsidRPr="007D17D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D17D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D1602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946.1</w:t>
            </w:r>
          </w:p>
        </w:tc>
      </w:tr>
      <w:tr w:rsidR="001D13EB" w:rsidRPr="007D17D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0B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A</w:t>
            </w:r>
          </w:p>
        </w:tc>
        <w:tc>
          <w:tcPr>
            <w:tcW w:w="6193" w:type="dxa"/>
            <w:vAlign w:val="center"/>
          </w:tcPr>
          <w:p w:rsidR="001D13EB" w:rsidRPr="007D17D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6B9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A protein</w:t>
            </w:r>
          </w:p>
        </w:tc>
        <w:tc>
          <w:tcPr>
            <w:tcW w:w="1778" w:type="dxa"/>
            <w:vAlign w:val="center"/>
          </w:tcPr>
          <w:p w:rsidR="001D13EB" w:rsidRPr="007D17D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D17D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30.1</w:t>
            </w:r>
          </w:p>
        </w:tc>
      </w:tr>
      <w:tr w:rsidR="001D13EB" w:rsidRPr="007D17D5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0B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p</w:t>
            </w:r>
          </w:p>
        </w:tc>
        <w:tc>
          <w:tcPr>
            <w:tcW w:w="6193" w:type="dxa"/>
            <w:vAlign w:val="center"/>
          </w:tcPr>
          <w:p w:rsidR="001D13EB" w:rsidRPr="007D17D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2868F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C-terminal domain of CinA type S; Protein Implicated in DNA repair function with RecA and MutS</w:t>
            </w:r>
          </w:p>
        </w:tc>
        <w:tc>
          <w:tcPr>
            <w:tcW w:w="1778" w:type="dxa"/>
            <w:vAlign w:val="center"/>
          </w:tcPr>
          <w:p w:rsidR="001D13EB" w:rsidRPr="007D17D5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7D17D5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5D472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942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0C0BB3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X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E48D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gulatory protein RecX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D17D5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29.1</w:t>
            </w:r>
          </w:p>
        </w:tc>
      </w:tr>
      <w:tr w:rsidR="001D13EB" w:rsidRPr="00291D5D" w:rsidTr="002932AE">
        <w:trPr>
          <w:gridAfter w:val="1"/>
          <w:wAfter w:w="33" w:type="dxa"/>
          <w:trHeight w:val="165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365A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FOR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hway</w:t>
            </w: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O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57029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DNA recombination and repair protein RecO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1662A8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QFY78576.1 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R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4535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ombination protein RecR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F2930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979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Q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3A151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TP-dependent DNA helicase RecQ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24E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84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J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EB4FAE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ingle-stranded-DNA-specific exonuclease RecJ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B4FAE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657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 w:val="restart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ssb</w:t>
            </w:r>
          </w:p>
        </w:tc>
        <w:tc>
          <w:tcPr>
            <w:tcW w:w="6193" w:type="dxa"/>
            <w:vMerge w:val="restart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6799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Single-stranded DNA-binding protein</w:t>
            </w:r>
          </w:p>
        </w:tc>
        <w:tc>
          <w:tcPr>
            <w:tcW w:w="1778" w:type="dxa"/>
            <w:vMerge w:val="restart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2F1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348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136F9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539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479A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494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Merge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6193" w:type="dxa"/>
            <w:vMerge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78" w:type="dxa"/>
            <w:vMerge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41CDA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786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recA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6B9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RecA protein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5B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230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 w:val="restart"/>
            <w:vAlign w:val="center"/>
          </w:tcPr>
          <w:p w:rsidR="001D13EB" w:rsidRPr="00EB3899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 w:rsidRPr="00EB389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vrAB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stem</w:t>
            </w:r>
          </w:p>
        </w:tc>
        <w:tc>
          <w:tcPr>
            <w:tcW w:w="1018" w:type="dxa"/>
            <w:vAlign w:val="center"/>
          </w:tcPr>
          <w:p w:rsidR="001D13EB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vrA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C42C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cinuclease ABC subunit A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013DD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9541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vrA-d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494D72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Excinuclease ABC subunit A, dimeric form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4A3F31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6869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vrB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1083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cinuclease ABC subunit B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F1083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7641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Merge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uvrC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731BA6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xcinuclease ABC subunit C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E701BB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387.1</w:t>
            </w:r>
          </w:p>
        </w:tc>
      </w:tr>
      <w:tr w:rsidR="001D13EB" w:rsidRPr="00291D5D" w:rsidTr="002932AE">
        <w:trPr>
          <w:gridAfter w:val="1"/>
          <w:wAfter w:w="33" w:type="dxa"/>
          <w:jc w:val="center"/>
        </w:trPr>
        <w:tc>
          <w:tcPr>
            <w:tcW w:w="4057" w:type="dxa"/>
            <w:vAlign w:val="center"/>
          </w:tcPr>
          <w:p w:rsidR="001D13EB" w:rsidRPr="00173A23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otolyase</w:t>
            </w:r>
          </w:p>
        </w:tc>
        <w:tc>
          <w:tcPr>
            <w:tcW w:w="1018" w:type="dxa"/>
            <w:vAlign w:val="center"/>
          </w:tcPr>
          <w:p w:rsidR="001D13EB" w:rsidRPr="000C0BB3" w:rsidRDefault="001D13EB" w:rsidP="002932A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phrB</w:t>
            </w:r>
          </w:p>
        </w:tc>
        <w:tc>
          <w:tcPr>
            <w:tcW w:w="6193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9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Deoxyribodipyrimidine photolyas</w:t>
            </w:r>
            <w:r w:rsidRPr="00291D5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e</w:t>
            </w:r>
          </w:p>
        </w:tc>
        <w:tc>
          <w:tcPr>
            <w:tcW w:w="1778" w:type="dxa"/>
            <w:vAlign w:val="center"/>
          </w:tcPr>
          <w:p w:rsidR="001D13EB" w:rsidRPr="00291D5D" w:rsidRDefault="001D13EB" w:rsidP="002932A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E69F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.1.99.3</w:t>
            </w:r>
          </w:p>
        </w:tc>
        <w:tc>
          <w:tcPr>
            <w:tcW w:w="1417" w:type="dxa"/>
            <w:vAlign w:val="center"/>
          </w:tcPr>
          <w:p w:rsidR="001D13EB" w:rsidRPr="00291D5D" w:rsidRDefault="001D13EB" w:rsidP="002932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91D5D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QFY78875.1</w:t>
            </w:r>
          </w:p>
        </w:tc>
      </w:tr>
    </w:tbl>
    <w:p w:rsidR="00D113A1" w:rsidRPr="006326A5" w:rsidRDefault="00D113A1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1325CB" w:rsidRPr="006326A5" w:rsidRDefault="001325C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1325CB" w:rsidRPr="006326A5" w:rsidSect="0031790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13A1"/>
    <w:rsid w:val="00014EDB"/>
    <w:rsid w:val="0001673C"/>
    <w:rsid w:val="000404A4"/>
    <w:rsid w:val="00042FB7"/>
    <w:rsid w:val="00056743"/>
    <w:rsid w:val="0007589D"/>
    <w:rsid w:val="00097EF8"/>
    <w:rsid w:val="000C12F9"/>
    <w:rsid w:val="000D3FF8"/>
    <w:rsid w:val="00121014"/>
    <w:rsid w:val="001325CB"/>
    <w:rsid w:val="00141890"/>
    <w:rsid w:val="00157182"/>
    <w:rsid w:val="001D13EB"/>
    <w:rsid w:val="001D1B85"/>
    <w:rsid w:val="00225178"/>
    <w:rsid w:val="002932AE"/>
    <w:rsid w:val="00296C4D"/>
    <w:rsid w:val="00315EB7"/>
    <w:rsid w:val="00316913"/>
    <w:rsid w:val="0031790D"/>
    <w:rsid w:val="003703EA"/>
    <w:rsid w:val="00393731"/>
    <w:rsid w:val="003A7B5B"/>
    <w:rsid w:val="00402884"/>
    <w:rsid w:val="0042510C"/>
    <w:rsid w:val="004510AB"/>
    <w:rsid w:val="004B4493"/>
    <w:rsid w:val="004D553C"/>
    <w:rsid w:val="005022D4"/>
    <w:rsid w:val="005254A9"/>
    <w:rsid w:val="00536D41"/>
    <w:rsid w:val="00545A12"/>
    <w:rsid w:val="00584E45"/>
    <w:rsid w:val="00591FD9"/>
    <w:rsid w:val="00624A9E"/>
    <w:rsid w:val="006326A5"/>
    <w:rsid w:val="00650DE5"/>
    <w:rsid w:val="0065532B"/>
    <w:rsid w:val="006A766E"/>
    <w:rsid w:val="00737C71"/>
    <w:rsid w:val="00754EFD"/>
    <w:rsid w:val="00761443"/>
    <w:rsid w:val="00790DC8"/>
    <w:rsid w:val="0079667A"/>
    <w:rsid w:val="00810184"/>
    <w:rsid w:val="00867A43"/>
    <w:rsid w:val="008C17AE"/>
    <w:rsid w:val="008F24EC"/>
    <w:rsid w:val="009206F0"/>
    <w:rsid w:val="00921741"/>
    <w:rsid w:val="00933BCD"/>
    <w:rsid w:val="00935D16"/>
    <w:rsid w:val="009476F8"/>
    <w:rsid w:val="009747AB"/>
    <w:rsid w:val="009B0CDD"/>
    <w:rsid w:val="00A12D62"/>
    <w:rsid w:val="00A3634D"/>
    <w:rsid w:val="00A43695"/>
    <w:rsid w:val="00A55344"/>
    <w:rsid w:val="00A55EC3"/>
    <w:rsid w:val="00A92157"/>
    <w:rsid w:val="00AB442B"/>
    <w:rsid w:val="00AC0FC3"/>
    <w:rsid w:val="00B26D0A"/>
    <w:rsid w:val="00B279D1"/>
    <w:rsid w:val="00B7155C"/>
    <w:rsid w:val="00BA36CE"/>
    <w:rsid w:val="00BD67E0"/>
    <w:rsid w:val="00BE67EB"/>
    <w:rsid w:val="00C00CBD"/>
    <w:rsid w:val="00C81333"/>
    <w:rsid w:val="00CC1854"/>
    <w:rsid w:val="00CF754C"/>
    <w:rsid w:val="00D07E18"/>
    <w:rsid w:val="00D113A1"/>
    <w:rsid w:val="00D20DEA"/>
    <w:rsid w:val="00D3641D"/>
    <w:rsid w:val="00D4323D"/>
    <w:rsid w:val="00DF2653"/>
    <w:rsid w:val="00E708C3"/>
    <w:rsid w:val="00F1598A"/>
    <w:rsid w:val="00F66FCF"/>
    <w:rsid w:val="00F84487"/>
    <w:rsid w:val="00F96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11F67"/>
  <w15:chartTrackingRefBased/>
  <w15:docId w15:val="{70E1C4DE-BD3C-45C0-BB0E-756127476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2">
    <w:name w:val="heading 2"/>
    <w:basedOn w:val="Normal"/>
    <w:link w:val="Ttulo2Char"/>
    <w:uiPriority w:val="9"/>
    <w:qFormat/>
    <w:rsid w:val="0031790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113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2Char">
    <w:name w:val="Título 2 Char"/>
    <w:basedOn w:val="Fontepargpadro"/>
    <w:link w:val="Ttulo2"/>
    <w:uiPriority w:val="9"/>
    <w:rsid w:val="0031790D"/>
    <w:rPr>
      <w:rFonts w:ascii="Times New Roman" w:eastAsia="Times New Roman" w:hAnsi="Times New Roman" w:cs="Times New Roman"/>
      <w:b/>
      <w:bCs/>
      <w:sz w:val="36"/>
      <w:szCs w:val="36"/>
      <w:lang w:eastAsia="pt-BR"/>
    </w:rPr>
  </w:style>
  <w:style w:type="paragraph" w:styleId="Pr-formataoHTML">
    <w:name w:val="HTML Preformatted"/>
    <w:basedOn w:val="Normal"/>
    <w:link w:val="Pr-formataoHTMLChar"/>
    <w:uiPriority w:val="99"/>
    <w:unhideWhenUsed/>
    <w:rsid w:val="00042F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Pr-formataoHTMLChar">
    <w:name w:val="Pré-formatação HTML Char"/>
    <w:basedOn w:val="Fontepargpadro"/>
    <w:link w:val="Pr-formataoHTML"/>
    <w:uiPriority w:val="99"/>
    <w:rsid w:val="00042FB7"/>
    <w:rPr>
      <w:rFonts w:ascii="Courier New" w:eastAsia="Times New Roman" w:hAnsi="Courier New" w:cs="Courier New"/>
      <w:sz w:val="20"/>
      <w:szCs w:val="20"/>
      <w:lang w:eastAsia="pt-BR"/>
    </w:rPr>
  </w:style>
  <w:style w:type="character" w:styleId="Hyperlink">
    <w:name w:val="Hyperlink"/>
    <w:basedOn w:val="Fontepargpadro"/>
    <w:uiPriority w:val="99"/>
    <w:semiHidden/>
    <w:unhideWhenUsed/>
    <w:rsid w:val="008F24EC"/>
    <w:rPr>
      <w:color w:val="0000FF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510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510A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03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6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8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2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8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7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05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1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4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8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33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7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4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5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1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2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3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5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97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2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9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02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01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6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0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4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7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43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2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3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2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2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3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1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2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61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7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9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2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5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4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52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0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0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2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7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1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5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9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3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13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05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55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7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9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32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2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0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9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2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8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3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5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9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30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0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4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3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3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86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8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7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9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52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10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14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4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1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7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2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0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8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8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76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6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7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6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51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1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14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7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6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8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1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4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3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27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84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1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44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46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4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63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6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9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4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6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5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1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4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4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0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7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4407</Words>
  <Characters>23804</Characters>
  <Application>Microsoft Office Word</Application>
  <DocSecurity>0</DocSecurity>
  <Lines>198</Lines>
  <Paragraphs>5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ndro</dc:creator>
  <cp:keywords/>
  <dc:description/>
  <cp:lastModifiedBy>Leandro</cp:lastModifiedBy>
  <cp:revision>4</cp:revision>
  <dcterms:created xsi:type="dcterms:W3CDTF">2020-05-05T12:40:00Z</dcterms:created>
  <dcterms:modified xsi:type="dcterms:W3CDTF">2020-05-28T12:00:00Z</dcterms:modified>
</cp:coreProperties>
</file>